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5063D" w14:textId="3079D7D9" w:rsidR="007C264C" w:rsidRDefault="007C264C" w:rsidP="007C264C">
      <w:pPr>
        <w:tabs>
          <w:tab w:val="left" w:pos="720"/>
        </w:tabs>
        <w:spacing w:line="480" w:lineRule="auto"/>
        <w:rPr>
          <w:sz w:val="22"/>
          <w:szCs w:val="22"/>
        </w:rPr>
      </w:pPr>
      <w:r w:rsidRPr="003B2EDA">
        <w:rPr>
          <w:b/>
          <w:sz w:val="22"/>
          <w:szCs w:val="22"/>
        </w:rPr>
        <w:t>Supplemental Table S</w:t>
      </w:r>
      <w:r>
        <w:rPr>
          <w:b/>
          <w:sz w:val="22"/>
          <w:szCs w:val="22"/>
        </w:rPr>
        <w:t>1</w:t>
      </w:r>
      <w:r>
        <w:rPr>
          <w:sz w:val="22"/>
          <w:szCs w:val="22"/>
        </w:rPr>
        <w:t xml:space="preserve">. Primers used for sequencing of the predicted off-target loci of the </w:t>
      </w:r>
      <w:r w:rsidRPr="002504B2">
        <w:rPr>
          <w:i/>
          <w:sz w:val="22"/>
          <w:szCs w:val="22"/>
        </w:rPr>
        <w:t>HEXB</w:t>
      </w:r>
      <w:r>
        <w:rPr>
          <w:sz w:val="22"/>
          <w:szCs w:val="22"/>
        </w:rPr>
        <w:t xml:space="preserve">-targeted </w:t>
      </w:r>
      <w:proofErr w:type="spellStart"/>
      <w:r>
        <w:rPr>
          <w:sz w:val="22"/>
          <w:szCs w:val="22"/>
        </w:rPr>
        <w:t>sgRNA</w:t>
      </w:r>
      <w:proofErr w:type="spellEnd"/>
    </w:p>
    <w:tbl>
      <w:tblPr>
        <w:tblStyle w:val="TableGrid"/>
        <w:tblW w:w="10170" w:type="dxa"/>
        <w:tblInd w:w="-525" w:type="dxa"/>
        <w:tblLook w:val="04A0" w:firstRow="1" w:lastRow="0" w:firstColumn="1" w:lastColumn="0" w:noHBand="0" w:noVBand="1"/>
      </w:tblPr>
      <w:tblGrid>
        <w:gridCol w:w="1263"/>
        <w:gridCol w:w="3536"/>
        <w:gridCol w:w="3844"/>
        <w:gridCol w:w="1527"/>
      </w:tblGrid>
      <w:tr w:rsidR="007C264C" w:rsidRPr="003B2EDA" w14:paraId="12D2FAE2" w14:textId="77777777" w:rsidTr="002504B2">
        <w:tc>
          <w:tcPr>
            <w:tcW w:w="1263" w:type="dxa"/>
          </w:tcPr>
          <w:p w14:paraId="0FD359D8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Off-target</w:t>
            </w:r>
          </w:p>
        </w:tc>
        <w:tc>
          <w:tcPr>
            <w:tcW w:w="3536" w:type="dxa"/>
          </w:tcPr>
          <w:p w14:paraId="3A2A65AC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Forward primer</w:t>
            </w:r>
          </w:p>
        </w:tc>
        <w:tc>
          <w:tcPr>
            <w:tcW w:w="3844" w:type="dxa"/>
          </w:tcPr>
          <w:p w14:paraId="078B45CA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EDA">
              <w:rPr>
                <w:rFonts w:eastAsia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1527" w:type="dxa"/>
          </w:tcPr>
          <w:p w14:paraId="050102BF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EDA">
              <w:rPr>
                <w:rFonts w:eastAsia="Times New Roman"/>
                <w:color w:val="000000"/>
                <w:sz w:val="22"/>
                <w:szCs w:val="22"/>
              </w:rPr>
              <w:t>Fragment size</w:t>
            </w:r>
          </w:p>
        </w:tc>
      </w:tr>
      <w:tr w:rsidR="007C264C" w:rsidRPr="003B2EDA" w14:paraId="43887022" w14:textId="77777777" w:rsidTr="002504B2">
        <w:tc>
          <w:tcPr>
            <w:tcW w:w="1263" w:type="dxa"/>
          </w:tcPr>
          <w:p w14:paraId="42EF6AFF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1</w:t>
            </w:r>
          </w:p>
        </w:tc>
        <w:tc>
          <w:tcPr>
            <w:tcW w:w="3536" w:type="dxa"/>
          </w:tcPr>
          <w:p w14:paraId="75E889A2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5' </w:t>
            </w: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AACAGCACAAGTAGCACTTTG </w:t>
            </w:r>
            <w:r w:rsidRPr="003B2EDA">
              <w:rPr>
                <w:sz w:val="22"/>
                <w:szCs w:val="22"/>
              </w:rPr>
              <w:t xml:space="preserve">3' </w:t>
            </w:r>
          </w:p>
        </w:tc>
        <w:tc>
          <w:tcPr>
            <w:tcW w:w="3844" w:type="dxa"/>
          </w:tcPr>
          <w:p w14:paraId="74F4F340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5' </w:t>
            </w: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ACAGAACGAAAAGGGAGCTAA </w:t>
            </w:r>
            <w:r w:rsidRPr="003B2EDA">
              <w:rPr>
                <w:sz w:val="22"/>
                <w:szCs w:val="22"/>
              </w:rPr>
              <w:t xml:space="preserve">3'  </w:t>
            </w:r>
          </w:p>
        </w:tc>
        <w:tc>
          <w:tcPr>
            <w:tcW w:w="1527" w:type="dxa"/>
          </w:tcPr>
          <w:p w14:paraId="7424D190" w14:textId="77777777" w:rsidR="007C264C" w:rsidRPr="002504B2" w:rsidRDefault="007C264C" w:rsidP="007C264C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165 </w:t>
            </w:r>
            <w:proofErr w:type="spellStart"/>
            <w:r w:rsidRPr="003B2EDA">
              <w:rPr>
                <w:rFonts w:eastAsia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7C264C" w:rsidRPr="003B2EDA" w14:paraId="17850149" w14:textId="77777777" w:rsidTr="002504B2">
        <w:tc>
          <w:tcPr>
            <w:tcW w:w="1263" w:type="dxa"/>
          </w:tcPr>
          <w:p w14:paraId="644294B4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2</w:t>
            </w:r>
          </w:p>
        </w:tc>
        <w:tc>
          <w:tcPr>
            <w:tcW w:w="3536" w:type="dxa"/>
          </w:tcPr>
          <w:p w14:paraId="694F9AC0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5' </w:t>
            </w: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CCTCTGTCCTATTTTGAGAGT </w:t>
            </w:r>
            <w:r w:rsidRPr="003B2EDA">
              <w:rPr>
                <w:sz w:val="22"/>
                <w:szCs w:val="22"/>
              </w:rPr>
              <w:t>3'</w:t>
            </w:r>
          </w:p>
        </w:tc>
        <w:tc>
          <w:tcPr>
            <w:tcW w:w="3844" w:type="dxa"/>
          </w:tcPr>
          <w:p w14:paraId="2DF09E07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5' </w:t>
            </w: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GTGCAATTAGAGGTAAAGAATGA </w:t>
            </w:r>
            <w:r w:rsidRPr="003B2EDA">
              <w:rPr>
                <w:sz w:val="22"/>
                <w:szCs w:val="22"/>
              </w:rPr>
              <w:t>3'</w:t>
            </w:r>
          </w:p>
        </w:tc>
        <w:tc>
          <w:tcPr>
            <w:tcW w:w="1527" w:type="dxa"/>
          </w:tcPr>
          <w:p w14:paraId="02EB4A10" w14:textId="77777777" w:rsidR="007C264C" w:rsidRPr="002504B2" w:rsidRDefault="007C264C" w:rsidP="007C264C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189 </w:t>
            </w:r>
            <w:proofErr w:type="spellStart"/>
            <w:r w:rsidRPr="003B2EDA">
              <w:rPr>
                <w:rFonts w:eastAsia="Times New Roman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7C264C" w:rsidRPr="003B2EDA" w14:paraId="76C80746" w14:textId="77777777" w:rsidTr="002504B2">
        <w:tc>
          <w:tcPr>
            <w:tcW w:w="1263" w:type="dxa"/>
          </w:tcPr>
          <w:p w14:paraId="648F0D36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3</w:t>
            </w:r>
          </w:p>
        </w:tc>
        <w:tc>
          <w:tcPr>
            <w:tcW w:w="3536" w:type="dxa"/>
          </w:tcPr>
          <w:p w14:paraId="5EFAAA3B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5' </w:t>
            </w: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AAACCCAGGGAGAGTCATAAG </w:t>
            </w:r>
            <w:r w:rsidRPr="003B2EDA">
              <w:rPr>
                <w:sz w:val="22"/>
                <w:szCs w:val="22"/>
              </w:rPr>
              <w:t>3'</w:t>
            </w:r>
          </w:p>
        </w:tc>
        <w:tc>
          <w:tcPr>
            <w:tcW w:w="3844" w:type="dxa"/>
          </w:tcPr>
          <w:p w14:paraId="51617C90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5' </w:t>
            </w:r>
            <w:r w:rsidRPr="003B2EDA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CCAAAAACACTCTTCTGTGGA</w:t>
            </w:r>
            <w:r w:rsidRPr="003B2EDA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3B2EDA">
              <w:rPr>
                <w:sz w:val="22"/>
                <w:szCs w:val="22"/>
              </w:rPr>
              <w:t>3'</w:t>
            </w:r>
          </w:p>
        </w:tc>
        <w:tc>
          <w:tcPr>
            <w:tcW w:w="1527" w:type="dxa"/>
          </w:tcPr>
          <w:p w14:paraId="23F48611" w14:textId="77777777" w:rsidR="007C264C" w:rsidRPr="002504B2" w:rsidRDefault="007C264C" w:rsidP="007C264C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 xml:space="preserve">177 </w:t>
            </w:r>
            <w:proofErr w:type="spellStart"/>
            <w:r w:rsidRPr="003B2EDA">
              <w:rPr>
                <w:rFonts w:eastAsia="Times New Roman"/>
                <w:color w:val="000000"/>
                <w:sz w:val="22"/>
                <w:szCs w:val="22"/>
                <w:shd w:val="clear" w:color="auto" w:fill="FFFFFF"/>
              </w:rPr>
              <w:t>bp</w:t>
            </w:r>
            <w:proofErr w:type="spellEnd"/>
          </w:p>
        </w:tc>
      </w:tr>
      <w:tr w:rsidR="007C264C" w:rsidRPr="003B2EDA" w14:paraId="3C5F68A7" w14:textId="77777777" w:rsidTr="002504B2">
        <w:tc>
          <w:tcPr>
            <w:tcW w:w="1263" w:type="dxa"/>
          </w:tcPr>
          <w:p w14:paraId="72CC051C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4</w:t>
            </w:r>
          </w:p>
        </w:tc>
        <w:tc>
          <w:tcPr>
            <w:tcW w:w="3536" w:type="dxa"/>
          </w:tcPr>
          <w:p w14:paraId="17ECE69B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5' CACACAACTTTCTAAAGTTCC 3'</w:t>
            </w:r>
          </w:p>
        </w:tc>
        <w:tc>
          <w:tcPr>
            <w:tcW w:w="3844" w:type="dxa"/>
          </w:tcPr>
          <w:p w14:paraId="76577D48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5' GAGTCCTTCCAAAAGAACTTG 3'</w:t>
            </w:r>
          </w:p>
        </w:tc>
        <w:tc>
          <w:tcPr>
            <w:tcW w:w="1527" w:type="dxa"/>
          </w:tcPr>
          <w:p w14:paraId="156E1D1C" w14:textId="77777777" w:rsidR="007C264C" w:rsidRPr="002504B2" w:rsidRDefault="007C264C" w:rsidP="007C264C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203 </w:t>
            </w:r>
            <w:proofErr w:type="spellStart"/>
            <w:r w:rsidRPr="003B2EDA">
              <w:rPr>
                <w:sz w:val="22"/>
                <w:szCs w:val="22"/>
              </w:rPr>
              <w:t>bp</w:t>
            </w:r>
            <w:proofErr w:type="spellEnd"/>
          </w:p>
        </w:tc>
      </w:tr>
      <w:tr w:rsidR="007C264C" w:rsidRPr="003B2EDA" w14:paraId="11D6642C" w14:textId="77777777" w:rsidTr="002504B2">
        <w:tc>
          <w:tcPr>
            <w:tcW w:w="1263" w:type="dxa"/>
          </w:tcPr>
          <w:p w14:paraId="333EB253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5</w:t>
            </w:r>
          </w:p>
        </w:tc>
        <w:tc>
          <w:tcPr>
            <w:tcW w:w="3536" w:type="dxa"/>
          </w:tcPr>
          <w:p w14:paraId="074BE3F6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5' TTGACCAGGAAGACAGACAAA 3'</w:t>
            </w:r>
          </w:p>
        </w:tc>
        <w:tc>
          <w:tcPr>
            <w:tcW w:w="3844" w:type="dxa"/>
          </w:tcPr>
          <w:p w14:paraId="057504A0" w14:textId="77777777" w:rsidR="007C264C" w:rsidRPr="002504B2" w:rsidRDefault="007C264C" w:rsidP="003F0957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>5' TCAAGCATGCTTGTAATTTGG 3'</w:t>
            </w:r>
          </w:p>
        </w:tc>
        <w:tc>
          <w:tcPr>
            <w:tcW w:w="1527" w:type="dxa"/>
          </w:tcPr>
          <w:p w14:paraId="753F20B3" w14:textId="77777777" w:rsidR="007C264C" w:rsidRPr="002504B2" w:rsidRDefault="007C264C" w:rsidP="007C264C">
            <w:pPr>
              <w:tabs>
                <w:tab w:val="left" w:pos="720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2EDA">
              <w:rPr>
                <w:sz w:val="22"/>
                <w:szCs w:val="22"/>
              </w:rPr>
              <w:t xml:space="preserve">197 </w:t>
            </w:r>
            <w:proofErr w:type="spellStart"/>
            <w:r w:rsidRPr="003B2EDA">
              <w:rPr>
                <w:sz w:val="22"/>
                <w:szCs w:val="22"/>
              </w:rPr>
              <w:t>bp</w:t>
            </w:r>
            <w:proofErr w:type="spellEnd"/>
          </w:p>
        </w:tc>
      </w:tr>
    </w:tbl>
    <w:p w14:paraId="5493F1EE" w14:textId="77777777" w:rsidR="007C264C" w:rsidRDefault="007C264C" w:rsidP="007C264C">
      <w:pPr>
        <w:tabs>
          <w:tab w:val="left" w:pos="720"/>
        </w:tabs>
        <w:spacing w:line="360" w:lineRule="auto"/>
        <w:outlineLvl w:val="0"/>
        <w:rPr>
          <w:sz w:val="22"/>
          <w:szCs w:val="22"/>
        </w:rPr>
      </w:pPr>
    </w:p>
    <w:p w14:paraId="0D6ED08F" w14:textId="29F4B6B4" w:rsidR="007C264C" w:rsidRDefault="007C264C" w:rsidP="007C264C">
      <w:pPr>
        <w:tabs>
          <w:tab w:val="left" w:pos="720"/>
        </w:tabs>
        <w:spacing w:line="360" w:lineRule="auto"/>
        <w:outlineLvl w:val="0"/>
        <w:rPr>
          <w:sz w:val="22"/>
          <w:szCs w:val="22"/>
        </w:rPr>
      </w:pPr>
      <w:r w:rsidRPr="002E0CD6">
        <w:rPr>
          <w:sz w:val="22"/>
          <w:szCs w:val="22"/>
        </w:rPr>
        <w:t xml:space="preserve">Potential off-target genomic DNA sequences for the </w:t>
      </w:r>
      <w:proofErr w:type="spellStart"/>
      <w:r w:rsidRPr="002E0CD6">
        <w:rPr>
          <w:sz w:val="22"/>
          <w:szCs w:val="22"/>
        </w:rPr>
        <w:t>sgRNA</w:t>
      </w:r>
      <w:proofErr w:type="spellEnd"/>
      <w:r w:rsidRPr="002E0CD6">
        <w:rPr>
          <w:sz w:val="22"/>
          <w:szCs w:val="22"/>
        </w:rPr>
        <w:t xml:space="preserve"> were predicted by the Optimized CRISPR Design Web site</w:t>
      </w:r>
      <w:r>
        <w:rPr>
          <w:sz w:val="22"/>
          <w:szCs w:val="22"/>
        </w:rPr>
        <w:t xml:space="preserve"> (15)</w:t>
      </w:r>
      <w:r w:rsidRPr="002E0CD6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2E0CD6">
        <w:rPr>
          <w:sz w:val="22"/>
          <w:szCs w:val="22"/>
        </w:rPr>
        <w:t>The top five off-target loci were sequenced.</w:t>
      </w:r>
    </w:p>
    <w:p w14:paraId="62AAA953" w14:textId="21B65C29" w:rsidR="001B02F4" w:rsidRPr="00EA16E3" w:rsidRDefault="001B02F4" w:rsidP="00195B66">
      <w:pPr>
        <w:rPr>
          <w:sz w:val="22"/>
          <w:szCs w:val="22"/>
        </w:rPr>
      </w:pPr>
      <w:bookmarkStart w:id="0" w:name="_GoBack"/>
      <w:bookmarkEnd w:id="0"/>
    </w:p>
    <w:sectPr w:rsidR="001B02F4" w:rsidRPr="00EA16E3" w:rsidSect="00ED528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803330" w16cid:durableId="1D7FE64A"/>
  <w16cid:commentId w16cid:paraId="3E952A83" w16cid:durableId="1D7FE612"/>
  <w16cid:commentId w16cid:paraId="0CBFA66A" w16cid:durableId="1D7FD6BA"/>
  <w16cid:commentId w16cid:paraId="5C1EDAD6" w16cid:durableId="1D80DDAF"/>
  <w16cid:commentId w16cid:paraId="06469811" w16cid:durableId="1D7FE9DD"/>
  <w16cid:commentId w16cid:paraId="2104214D" w16cid:durableId="1D7D00E7"/>
  <w16cid:commentId w16cid:paraId="23E69FC6" w16cid:durableId="1D7FE8E5"/>
  <w16cid:commentId w16cid:paraId="11A699FF" w16cid:durableId="1D7FEACB"/>
  <w16cid:commentId w16cid:paraId="677C101F" w16cid:durableId="1D7FEB38"/>
  <w16cid:commentId w16cid:paraId="66FBB2B4" w16cid:durableId="1D7F5CBF"/>
  <w16cid:commentId w16cid:paraId="6CA16D2C" w16cid:durableId="1D7F620C"/>
  <w16cid:commentId w16cid:paraId="39ED775A" w16cid:durableId="1D7F60A8"/>
  <w16cid:commentId w16cid:paraId="2E759B54" w16cid:durableId="1D7FF098"/>
  <w16cid:commentId w16cid:paraId="1095F54E" w16cid:durableId="1D7E962D"/>
  <w16cid:commentId w16cid:paraId="7FBC0BC7" w16cid:durableId="1D7E968D"/>
  <w16cid:commentId w16cid:paraId="56CD100A" w16cid:durableId="1D7F1BBD"/>
  <w16cid:commentId w16cid:paraId="289D4F38" w16cid:durableId="1D7E91AE"/>
  <w16cid:commentId w16cid:paraId="3AB006F0" w16cid:durableId="1D7E91FB"/>
  <w16cid:commentId w16cid:paraId="37082DE8" w16cid:durableId="1D7E90D1"/>
  <w16cid:commentId w16cid:paraId="26CCE3D9" w16cid:durableId="1D7E9771"/>
  <w16cid:commentId w16cid:paraId="2CAF4E3D" w16cid:durableId="1D7EA0E3"/>
  <w16cid:commentId w16cid:paraId="1429352E" w16cid:durableId="1D7EA075"/>
  <w16cid:commentId w16cid:paraId="2D3BDF9E" w16cid:durableId="1D7E99E7"/>
  <w16cid:commentId w16cid:paraId="78A95207" w16cid:durableId="1D7E9B43"/>
  <w16cid:commentId w16cid:paraId="256C6979" w16cid:durableId="1D7FDCDD"/>
  <w16cid:commentId w16cid:paraId="5BEDF99E" w16cid:durableId="1D7EA295"/>
  <w16cid:commentId w16cid:paraId="107A37CA" w16cid:durableId="1D7EA256"/>
  <w16cid:commentId w16cid:paraId="42BF0A5E" w16cid:durableId="1D7EA36E"/>
  <w16cid:commentId w16cid:paraId="30E29F00" w16cid:durableId="1D7EA48A"/>
  <w16cid:commentId w16cid:paraId="53E98585" w16cid:durableId="1D7EA44D"/>
  <w16cid:commentId w16cid:paraId="116E1F03" w16cid:durableId="1D7EA4D3"/>
  <w16cid:commentId w16cid:paraId="610A3F8F" w16cid:durableId="1D7EA57B"/>
  <w16cid:commentId w16cid:paraId="48D30C7C" w16cid:durableId="1D7EA6BE"/>
  <w16cid:commentId w16cid:paraId="13D46A21" w16cid:durableId="1D7EA7E5"/>
  <w16cid:commentId w16cid:paraId="20AC268B" w16cid:durableId="1D80DE73"/>
  <w16cid:commentId w16cid:paraId="18018908" w16cid:durableId="1D7F17DF"/>
  <w16cid:commentId w16cid:paraId="12596DEE" w16cid:durableId="1D80F697"/>
  <w16cid:commentId w16cid:paraId="74814DD4" w16cid:durableId="1D7EA789"/>
  <w16cid:commentId w16cid:paraId="5998992E" w16cid:durableId="1D7EA85A"/>
  <w16cid:commentId w16cid:paraId="44800D83" w16cid:durableId="1D7F0EA0"/>
  <w16cid:commentId w16cid:paraId="77286B3F" w16cid:durableId="1D7F1021"/>
  <w16cid:commentId w16cid:paraId="664BC357" w16cid:durableId="1D7F18B8"/>
  <w16cid:commentId w16cid:paraId="7AC1B3BC" w16cid:durableId="1D7F10D0"/>
  <w16cid:commentId w16cid:paraId="58F7A901" w16cid:durableId="1D7F1A33"/>
  <w16cid:commentId w16cid:paraId="01067C06" w16cid:durableId="1D7F12D0"/>
  <w16cid:commentId w16cid:paraId="0102D9CA" w16cid:durableId="1D7F121F"/>
  <w16cid:commentId w16cid:paraId="4AFD0234" w16cid:durableId="1D7F19A0"/>
  <w16cid:commentId w16cid:paraId="1B074E56" w16cid:durableId="1D7F1AE3"/>
  <w16cid:commentId w16cid:paraId="1EC6567A" w16cid:durableId="1D7F1C13"/>
  <w16cid:commentId w16cid:paraId="5C5E72D5" w16cid:durableId="1D7F1C46"/>
  <w16cid:commentId w16cid:paraId="3EA63DAD" w16cid:durableId="1D7F1C54"/>
  <w16cid:commentId w16cid:paraId="182A9BED" w16cid:durableId="1D7F1C4D"/>
  <w16cid:commentId w16cid:paraId="2D7436B6" w16cid:durableId="1D7F32B1"/>
  <w16cid:commentId w16cid:paraId="59BFAAC8" w16cid:durableId="1D7F232D"/>
  <w16cid:commentId w16cid:paraId="2C30D2DA" w16cid:durableId="1D7F1DA4"/>
  <w16cid:commentId w16cid:paraId="165BA91E" w16cid:durableId="1D7F3375"/>
  <w16cid:commentId w16cid:paraId="66E112A5" w16cid:durableId="1D7F3436"/>
  <w16cid:commentId w16cid:paraId="4D0B2DA7" w16cid:durableId="1D7FFA7D"/>
  <w16cid:commentId w16cid:paraId="3C12A562" w16cid:durableId="1D7F34A1"/>
  <w16cid:commentId w16cid:paraId="36B0C296" w16cid:durableId="1D7F3878"/>
  <w16cid:commentId w16cid:paraId="6C96E8BC" w16cid:durableId="1D7F3773"/>
  <w16cid:commentId w16cid:paraId="62616F4D" w16cid:durableId="1D7F37F1"/>
  <w16cid:commentId w16cid:paraId="1D9504B7" w16cid:durableId="1D7F3819"/>
  <w16cid:commentId w16cid:paraId="4DD0CD49" w16cid:durableId="1D7F39B1"/>
  <w16cid:commentId w16cid:paraId="2EB640E1" w16cid:durableId="1D7F4043"/>
  <w16cid:commentId w16cid:paraId="395CB18B" w16cid:durableId="1D7F40C7"/>
  <w16cid:commentId w16cid:paraId="2AF7D0F4" w16cid:durableId="1D7F3D62"/>
  <w16cid:commentId w16cid:paraId="65F49D84" w16cid:durableId="1D7F3F6D"/>
  <w16cid:commentId w16cid:paraId="54684B8E" w16cid:durableId="1D7C8B2E"/>
  <w16cid:commentId w16cid:paraId="6FC18B0E" w16cid:durableId="1D7C8DB6"/>
  <w16cid:commentId w16cid:paraId="7E1D94A0" w16cid:durableId="1D7C8F91"/>
  <w16cid:commentId w16cid:paraId="725D74D7" w16cid:durableId="1D7CA415"/>
  <w16cid:commentId w16cid:paraId="3A3F040F" w16cid:durableId="1D7CA5E9"/>
  <w16cid:commentId w16cid:paraId="51FF796C" w16cid:durableId="1D7CB053"/>
  <w16cid:commentId w16cid:paraId="08FF96C5" w16cid:durableId="1D812AAE"/>
  <w16cid:commentId w16cid:paraId="25BC50B6" w16cid:durableId="1D7CC80D"/>
  <w16cid:commentId w16cid:paraId="18E8EE31" w16cid:durableId="1D7CEF57"/>
  <w16cid:commentId w16cid:paraId="64B35A83" w16cid:durableId="1D7CEC35"/>
  <w16cid:commentId w16cid:paraId="4AADD30A" w16cid:durableId="1D7E6C34"/>
  <w16cid:commentId w16cid:paraId="1B94CE75" w16cid:durableId="1D7F3FD5"/>
  <w16cid:commentId w16cid:paraId="3F926F78" w16cid:durableId="1D7CF501"/>
  <w16cid:commentId w16cid:paraId="6A86368D" w16cid:durableId="1D7CFD35"/>
  <w16cid:commentId w16cid:paraId="673EE956" w16cid:durableId="1D80EB22"/>
  <w16cid:commentId w16cid:paraId="0A1749E8" w16cid:durableId="1D7CF7CA"/>
  <w16cid:commentId w16cid:paraId="3B0FC9BC" w16cid:durableId="1D7CF653"/>
  <w16cid:commentId w16cid:paraId="646B63D1" w16cid:durableId="1D812B47"/>
  <w16cid:commentId w16cid:paraId="37C6C819" w16cid:durableId="1D7D0251"/>
  <w16cid:commentId w16cid:paraId="1EC4E27E" w16cid:durableId="1D7D07E2"/>
  <w16cid:commentId w16cid:paraId="6D4ECD00" w16cid:durableId="1D7D0865"/>
  <w16cid:commentId w16cid:paraId="2F2341A5" w16cid:durableId="1D7D0770"/>
  <w16cid:commentId w16cid:paraId="65B0C990" w16cid:durableId="1D7D0937"/>
  <w16cid:commentId w16cid:paraId="1B85D2FB" w16cid:durableId="1D7D1976"/>
  <w16cid:commentId w16cid:paraId="305321F6" w16cid:durableId="1D7D0A41"/>
  <w16cid:commentId w16cid:paraId="2D348AF5" w16cid:durableId="1D7D1B43"/>
  <w16cid:commentId w16cid:paraId="3F65B24D" w16cid:durableId="1D7D1B8C"/>
  <w16cid:commentId w16cid:paraId="65C9E054" w16cid:durableId="1D7D1B73"/>
  <w16cid:commentId w16cid:paraId="6EEEABBB" w16cid:durableId="1D7D1B65"/>
  <w16cid:commentId w16cid:paraId="42E35BFF" w16cid:durableId="1D7D1CC1"/>
  <w16cid:commentId w16cid:paraId="24B91129" w16cid:durableId="1D7FF52B"/>
  <w16cid:commentId w16cid:paraId="7D748FFA" w16cid:durableId="1D7FFC8E"/>
  <w16cid:commentId w16cid:paraId="2761E9EB" w16cid:durableId="1D7DD78D"/>
  <w16cid:commentId w16cid:paraId="679006BE" w16cid:durableId="1D7CB250"/>
  <w16cid:commentId w16cid:paraId="223C00D6" w16cid:durableId="1D812CA3"/>
  <w16cid:commentId w16cid:paraId="4431BE33" w16cid:durableId="1D7DE154"/>
  <w16cid:commentId w16cid:paraId="6DBF09D0" w16cid:durableId="1D7DE0D9"/>
  <w16cid:commentId w16cid:paraId="3ADFDA99" w16cid:durableId="1D7DDFF2"/>
  <w16cid:commentId w16cid:paraId="7A33C289" w16cid:durableId="1D7DE085"/>
  <w16cid:commentId w16cid:paraId="053313F4" w16cid:durableId="1D7DE3CB"/>
  <w16cid:commentId w16cid:paraId="6F2F320C" w16cid:durableId="1D7DE467"/>
  <w16cid:commentId w16cid:paraId="4611C863" w16cid:durableId="1D7DD9C7"/>
  <w16cid:commentId w16cid:paraId="6620C8FC" w16cid:durableId="1D7DDFAD"/>
  <w16cid:commentId w16cid:paraId="15797777" w16cid:durableId="1D7DD8BE"/>
  <w16cid:commentId w16cid:paraId="74EAF1CE" w16cid:durableId="1D7E22C6"/>
  <w16cid:commentId w16cid:paraId="09F85DB3" w16cid:durableId="1D7E349A"/>
  <w16cid:commentId w16cid:paraId="39001106" w16cid:durableId="1D7E35C9"/>
  <w16cid:commentId w16cid:paraId="4FF435C5" w16cid:durableId="1D7E2342"/>
  <w16cid:commentId w16cid:paraId="17C718FA" w16cid:durableId="1D7E3636"/>
  <w16cid:commentId w16cid:paraId="1995E700" w16cid:durableId="1D7E24F8"/>
  <w16cid:commentId w16cid:paraId="0140E3EF" w16cid:durableId="1D7E36BE"/>
  <w16cid:commentId w16cid:paraId="70FFAF8A" w16cid:durableId="1D7E381F"/>
  <w16cid:commentId w16cid:paraId="0CDA8E6B" w16cid:durableId="1D7E377E"/>
  <w16cid:commentId w16cid:paraId="68C2E24F" w16cid:durableId="1D7DDE6D"/>
  <w16cid:commentId w16cid:paraId="5D1F030D" w16cid:durableId="1D7E45A0"/>
  <w16cid:commentId w16cid:paraId="0EBC6A1B" w16cid:durableId="1D7E4587"/>
  <w16cid:commentId w16cid:paraId="4248F8C5" w16cid:durableId="1D7E475B"/>
  <w16cid:commentId w16cid:paraId="77F1E541" w16cid:durableId="1D7E4875"/>
  <w16cid:commentId w16cid:paraId="0A30D2EA" w16cid:durableId="1D7E49EC"/>
  <w16cid:commentId w16cid:paraId="48EC26CF" w16cid:durableId="1D7E4912"/>
  <w16cid:commentId w16cid:paraId="3937B4BC" w16cid:durableId="1D812DA4"/>
  <w16cid:commentId w16cid:paraId="1011E060" w16cid:durableId="1D7E4B4E"/>
  <w16cid:commentId w16cid:paraId="005A14C4" w16cid:durableId="1D7E4BF9"/>
  <w16cid:commentId w16cid:paraId="31C9B7EB" w16cid:durableId="1D7E4826"/>
  <w16cid:commentId w16cid:paraId="5B1DFCAF" w16cid:durableId="1D7E4C6B"/>
  <w16cid:commentId w16cid:paraId="59DB7A03" w16cid:durableId="1D7E6827"/>
  <w16cid:commentId w16cid:paraId="3B347A9F" w16cid:durableId="1D7E68D2"/>
  <w16cid:commentId w16cid:paraId="6AFB5D40" w16cid:durableId="1D7E6A81"/>
  <w16cid:commentId w16cid:paraId="21026D7B" w16cid:durableId="1D7E6F26"/>
  <w16cid:commentId w16cid:paraId="13F2341D" w16cid:durableId="1D7E6706"/>
  <w16cid:commentId w16cid:paraId="4916CAB7" w16cid:durableId="1D7E6B7B"/>
  <w16cid:commentId w16cid:paraId="000C13D9" w16cid:durableId="1D7E729A"/>
  <w16cid:commentId w16cid:paraId="742D5898" w16cid:durableId="1D7E7802"/>
  <w16cid:commentId w16cid:paraId="28E58107" w16cid:durableId="1D7E79B7"/>
  <w16cid:commentId w16cid:paraId="2AB882E4" w16cid:durableId="1D7E739F"/>
  <w16cid:commentId w16cid:paraId="0B67D6DB" w16cid:durableId="1D7E7C79"/>
  <w16cid:commentId w16cid:paraId="36CC6E00" w16cid:durableId="1D7E7AE6"/>
  <w16cid:commentId w16cid:paraId="059E1D4D" w16cid:durableId="1D7E7B67"/>
  <w16cid:commentId w16cid:paraId="6FE22594" w16cid:durableId="1D7E7D19"/>
  <w16cid:commentId w16cid:paraId="69699EB2" w16cid:durableId="1D7E7228"/>
  <w16cid:commentId w16cid:paraId="65ED927D" w16cid:durableId="1D7E7E32"/>
  <w16cid:commentId w16cid:paraId="545957CA" w16cid:durableId="1D7E88DB"/>
  <w16cid:commentId w16cid:paraId="5864BF1C" w16cid:durableId="1D7E89CB"/>
  <w16cid:commentId w16cid:paraId="663FD3BF" w16cid:durableId="1D7E8317"/>
  <w16cid:commentId w16cid:paraId="146D2AD6" w16cid:durableId="1D7F400B"/>
  <w16cid:commentId w16cid:paraId="58406973" w16cid:durableId="1D7E8AA5"/>
  <w16cid:commentId w16cid:paraId="144BEDF5" w16cid:durableId="1D812E1D"/>
  <w16cid:commentId w16cid:paraId="6CFC83A2" w16cid:durableId="1D7FCF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793DD" w14:textId="77777777" w:rsidR="00610DDA" w:rsidRDefault="00610DDA" w:rsidP="00C70578">
      <w:r>
        <w:separator/>
      </w:r>
    </w:p>
  </w:endnote>
  <w:endnote w:type="continuationSeparator" w:id="0">
    <w:p w14:paraId="201A4DD2" w14:textId="77777777" w:rsidR="00610DDA" w:rsidRDefault="00610DDA" w:rsidP="00C70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844D6D" w14:textId="77777777" w:rsidR="009668AD" w:rsidRDefault="009668AD" w:rsidP="007D3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97AAE8" w14:textId="77777777" w:rsidR="009668AD" w:rsidRDefault="009668AD" w:rsidP="009E514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64F4AC" w14:textId="2E8FAE86" w:rsidR="009668AD" w:rsidRDefault="009668AD" w:rsidP="007D3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1C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3A448F" w14:textId="77777777" w:rsidR="009668AD" w:rsidRDefault="009668AD" w:rsidP="009E51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BF20F" w14:textId="77777777" w:rsidR="00610DDA" w:rsidRDefault="00610DDA" w:rsidP="00C70578">
      <w:r>
        <w:separator/>
      </w:r>
    </w:p>
  </w:footnote>
  <w:footnote w:type="continuationSeparator" w:id="0">
    <w:p w14:paraId="64A5AD98" w14:textId="77777777" w:rsidR="00610DDA" w:rsidRDefault="00610DDA" w:rsidP="00C70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531921"/>
    <w:multiLevelType w:val="hybridMultilevel"/>
    <w:tmpl w:val="91445356"/>
    <w:lvl w:ilvl="0" w:tplc="72ACA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CB76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B8F5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F21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22C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681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6AE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343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8218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2F0537A"/>
    <w:multiLevelType w:val="multilevel"/>
    <w:tmpl w:val="56FC9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6" w:nlCheck="1" w:checkStyle="1"/>
  <w:activeWritingStyle w:appName="MSWord" w:lang="es-ES" w:vendorID="2" w:dllVersion="6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dtptspps90we9faax950asz0dt9w9dswx&quot;&gt;EndNote minibrains Copy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23&lt;/item&gt;&lt;item&gt;27&lt;/item&gt;&lt;item&gt;30&lt;/item&gt;&lt;item&gt;31&lt;/item&gt;&lt;item&gt;33&lt;/item&gt;&lt;item&gt;34&lt;/item&gt;&lt;item&gt;42&lt;/item&gt;&lt;item&gt;45&lt;/item&gt;&lt;item&gt;47&lt;/item&gt;&lt;item&gt;48&lt;/item&gt;&lt;item&gt;49&lt;/item&gt;&lt;item&gt;50&lt;/item&gt;&lt;item&gt;52&lt;/item&gt;&lt;item&gt;53&lt;/item&gt;&lt;item&gt;54&lt;/item&gt;&lt;item&gt;62&lt;/item&gt;&lt;item&gt;64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3&lt;/item&gt;&lt;item&gt;84&lt;/item&gt;&lt;item&gt;85&lt;/item&gt;&lt;item&gt;86&lt;/item&gt;&lt;item&gt;87&lt;/item&gt;&lt;item&gt;88&lt;/item&gt;&lt;item&gt;89&lt;/item&gt;&lt;item&gt;90&lt;/item&gt;&lt;item&gt;93&lt;/item&gt;&lt;item&gt;94&lt;/item&gt;&lt;item&gt;95&lt;/item&gt;&lt;item&gt;96&lt;/item&gt;&lt;item&gt;97&lt;/item&gt;&lt;item&gt;99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312602"/>
    <w:rsid w:val="00003191"/>
    <w:rsid w:val="000039A2"/>
    <w:rsid w:val="000039CA"/>
    <w:rsid w:val="00004188"/>
    <w:rsid w:val="00004354"/>
    <w:rsid w:val="00004C3E"/>
    <w:rsid w:val="00010E18"/>
    <w:rsid w:val="00011014"/>
    <w:rsid w:val="00011EAF"/>
    <w:rsid w:val="000128EA"/>
    <w:rsid w:val="00013DBF"/>
    <w:rsid w:val="0001408A"/>
    <w:rsid w:val="000141AF"/>
    <w:rsid w:val="0001683C"/>
    <w:rsid w:val="0001688E"/>
    <w:rsid w:val="00020AA1"/>
    <w:rsid w:val="00020F00"/>
    <w:rsid w:val="0002150D"/>
    <w:rsid w:val="000217C6"/>
    <w:rsid w:val="00021C7F"/>
    <w:rsid w:val="00021F53"/>
    <w:rsid w:val="00022269"/>
    <w:rsid w:val="00022FF4"/>
    <w:rsid w:val="00023DAE"/>
    <w:rsid w:val="00024254"/>
    <w:rsid w:val="00024435"/>
    <w:rsid w:val="00024C7C"/>
    <w:rsid w:val="00026684"/>
    <w:rsid w:val="00026ED7"/>
    <w:rsid w:val="00030E58"/>
    <w:rsid w:val="00033059"/>
    <w:rsid w:val="00033D5A"/>
    <w:rsid w:val="00033F5B"/>
    <w:rsid w:val="000342B9"/>
    <w:rsid w:val="000350EF"/>
    <w:rsid w:val="0003517F"/>
    <w:rsid w:val="00035799"/>
    <w:rsid w:val="00036312"/>
    <w:rsid w:val="00036616"/>
    <w:rsid w:val="00036663"/>
    <w:rsid w:val="00037696"/>
    <w:rsid w:val="00037C49"/>
    <w:rsid w:val="00040667"/>
    <w:rsid w:val="00042B94"/>
    <w:rsid w:val="0004496E"/>
    <w:rsid w:val="00050F19"/>
    <w:rsid w:val="00054FC2"/>
    <w:rsid w:val="000550F4"/>
    <w:rsid w:val="00056FBF"/>
    <w:rsid w:val="00057402"/>
    <w:rsid w:val="00057AAD"/>
    <w:rsid w:val="00057C1F"/>
    <w:rsid w:val="000604D3"/>
    <w:rsid w:val="000606F2"/>
    <w:rsid w:val="00060E2F"/>
    <w:rsid w:val="00061CBD"/>
    <w:rsid w:val="00061DF6"/>
    <w:rsid w:val="000629E8"/>
    <w:rsid w:val="00063453"/>
    <w:rsid w:val="00064243"/>
    <w:rsid w:val="00064356"/>
    <w:rsid w:val="000655A6"/>
    <w:rsid w:val="000656D2"/>
    <w:rsid w:val="00066012"/>
    <w:rsid w:val="000702A4"/>
    <w:rsid w:val="000713AC"/>
    <w:rsid w:val="00071C55"/>
    <w:rsid w:val="00072447"/>
    <w:rsid w:val="00072F66"/>
    <w:rsid w:val="0007389C"/>
    <w:rsid w:val="00074108"/>
    <w:rsid w:val="00075A5D"/>
    <w:rsid w:val="00076302"/>
    <w:rsid w:val="00077202"/>
    <w:rsid w:val="000814E8"/>
    <w:rsid w:val="0008214D"/>
    <w:rsid w:val="000835EE"/>
    <w:rsid w:val="000837B6"/>
    <w:rsid w:val="0008433A"/>
    <w:rsid w:val="00084A74"/>
    <w:rsid w:val="00085CEE"/>
    <w:rsid w:val="00086BFE"/>
    <w:rsid w:val="000871BF"/>
    <w:rsid w:val="00087281"/>
    <w:rsid w:val="00087D9B"/>
    <w:rsid w:val="00091E9E"/>
    <w:rsid w:val="00091F04"/>
    <w:rsid w:val="00092F9A"/>
    <w:rsid w:val="00093162"/>
    <w:rsid w:val="00095603"/>
    <w:rsid w:val="00097816"/>
    <w:rsid w:val="000A0961"/>
    <w:rsid w:val="000A0ABD"/>
    <w:rsid w:val="000A128A"/>
    <w:rsid w:val="000A13C6"/>
    <w:rsid w:val="000A1E48"/>
    <w:rsid w:val="000A2223"/>
    <w:rsid w:val="000A2320"/>
    <w:rsid w:val="000A308D"/>
    <w:rsid w:val="000A327A"/>
    <w:rsid w:val="000A37EE"/>
    <w:rsid w:val="000A430A"/>
    <w:rsid w:val="000A65FD"/>
    <w:rsid w:val="000A6E19"/>
    <w:rsid w:val="000A73C3"/>
    <w:rsid w:val="000A762D"/>
    <w:rsid w:val="000B03F8"/>
    <w:rsid w:val="000B1276"/>
    <w:rsid w:val="000B21CF"/>
    <w:rsid w:val="000B221C"/>
    <w:rsid w:val="000B26C1"/>
    <w:rsid w:val="000B3CC0"/>
    <w:rsid w:val="000B41E1"/>
    <w:rsid w:val="000B5ACC"/>
    <w:rsid w:val="000C26B0"/>
    <w:rsid w:val="000C36D4"/>
    <w:rsid w:val="000C43F0"/>
    <w:rsid w:val="000C57B8"/>
    <w:rsid w:val="000C58A6"/>
    <w:rsid w:val="000C62B7"/>
    <w:rsid w:val="000C68CB"/>
    <w:rsid w:val="000C7504"/>
    <w:rsid w:val="000D11A4"/>
    <w:rsid w:val="000D12AA"/>
    <w:rsid w:val="000D2655"/>
    <w:rsid w:val="000D266D"/>
    <w:rsid w:val="000D306C"/>
    <w:rsid w:val="000D4320"/>
    <w:rsid w:val="000D4BB6"/>
    <w:rsid w:val="000D588B"/>
    <w:rsid w:val="000D5A63"/>
    <w:rsid w:val="000D6285"/>
    <w:rsid w:val="000D669F"/>
    <w:rsid w:val="000D6E2E"/>
    <w:rsid w:val="000D7074"/>
    <w:rsid w:val="000D742C"/>
    <w:rsid w:val="000D744F"/>
    <w:rsid w:val="000D791A"/>
    <w:rsid w:val="000E3B5E"/>
    <w:rsid w:val="000E4FE8"/>
    <w:rsid w:val="000E6FE3"/>
    <w:rsid w:val="000F1159"/>
    <w:rsid w:val="000F1C9A"/>
    <w:rsid w:val="000F23E6"/>
    <w:rsid w:val="000F4F98"/>
    <w:rsid w:val="000F57CB"/>
    <w:rsid w:val="000F5F21"/>
    <w:rsid w:val="001002CC"/>
    <w:rsid w:val="001003E8"/>
    <w:rsid w:val="00102757"/>
    <w:rsid w:val="00102914"/>
    <w:rsid w:val="00103982"/>
    <w:rsid w:val="0010398E"/>
    <w:rsid w:val="0010497B"/>
    <w:rsid w:val="00104D06"/>
    <w:rsid w:val="00105767"/>
    <w:rsid w:val="00106E57"/>
    <w:rsid w:val="00106EB8"/>
    <w:rsid w:val="00107640"/>
    <w:rsid w:val="00107EEB"/>
    <w:rsid w:val="00107FE9"/>
    <w:rsid w:val="00110101"/>
    <w:rsid w:val="00111617"/>
    <w:rsid w:val="00111786"/>
    <w:rsid w:val="00111AC9"/>
    <w:rsid w:val="00112E1F"/>
    <w:rsid w:val="001145C4"/>
    <w:rsid w:val="00114BDA"/>
    <w:rsid w:val="00115452"/>
    <w:rsid w:val="00115609"/>
    <w:rsid w:val="00117EAA"/>
    <w:rsid w:val="0012183D"/>
    <w:rsid w:val="00121E74"/>
    <w:rsid w:val="00123966"/>
    <w:rsid w:val="0012483E"/>
    <w:rsid w:val="001279EF"/>
    <w:rsid w:val="001308CC"/>
    <w:rsid w:val="0013133D"/>
    <w:rsid w:val="001315EF"/>
    <w:rsid w:val="00132118"/>
    <w:rsid w:val="0013359A"/>
    <w:rsid w:val="001360FF"/>
    <w:rsid w:val="0013684A"/>
    <w:rsid w:val="00136AA0"/>
    <w:rsid w:val="00140896"/>
    <w:rsid w:val="00140E67"/>
    <w:rsid w:val="00141412"/>
    <w:rsid w:val="00142530"/>
    <w:rsid w:val="00142BB3"/>
    <w:rsid w:val="00142D6A"/>
    <w:rsid w:val="00146905"/>
    <w:rsid w:val="001471C9"/>
    <w:rsid w:val="001477C6"/>
    <w:rsid w:val="001511B9"/>
    <w:rsid w:val="0015202F"/>
    <w:rsid w:val="00152BD7"/>
    <w:rsid w:val="0015326B"/>
    <w:rsid w:val="00153D6D"/>
    <w:rsid w:val="00154F6D"/>
    <w:rsid w:val="0015568E"/>
    <w:rsid w:val="00155ACD"/>
    <w:rsid w:val="00155AE1"/>
    <w:rsid w:val="00155B24"/>
    <w:rsid w:val="00156206"/>
    <w:rsid w:val="0016286D"/>
    <w:rsid w:val="00163587"/>
    <w:rsid w:val="00163734"/>
    <w:rsid w:val="00163C2A"/>
    <w:rsid w:val="0017003A"/>
    <w:rsid w:val="00170D11"/>
    <w:rsid w:val="00171B14"/>
    <w:rsid w:val="00174920"/>
    <w:rsid w:val="00174E15"/>
    <w:rsid w:val="00175643"/>
    <w:rsid w:val="00176D3E"/>
    <w:rsid w:val="001770B4"/>
    <w:rsid w:val="0017753A"/>
    <w:rsid w:val="00177D01"/>
    <w:rsid w:val="0018134F"/>
    <w:rsid w:val="001821E6"/>
    <w:rsid w:val="00182884"/>
    <w:rsid w:val="00185861"/>
    <w:rsid w:val="00185FFE"/>
    <w:rsid w:val="00186376"/>
    <w:rsid w:val="00186558"/>
    <w:rsid w:val="00186FB0"/>
    <w:rsid w:val="00191F16"/>
    <w:rsid w:val="001922B9"/>
    <w:rsid w:val="00193A6B"/>
    <w:rsid w:val="00194850"/>
    <w:rsid w:val="001950F8"/>
    <w:rsid w:val="00195B66"/>
    <w:rsid w:val="001963EF"/>
    <w:rsid w:val="001963FC"/>
    <w:rsid w:val="001A1B1E"/>
    <w:rsid w:val="001A3937"/>
    <w:rsid w:val="001A4F87"/>
    <w:rsid w:val="001A5417"/>
    <w:rsid w:val="001A6F31"/>
    <w:rsid w:val="001B02F4"/>
    <w:rsid w:val="001B07F6"/>
    <w:rsid w:val="001B0D0E"/>
    <w:rsid w:val="001B201C"/>
    <w:rsid w:val="001B2427"/>
    <w:rsid w:val="001B2507"/>
    <w:rsid w:val="001B2A90"/>
    <w:rsid w:val="001B3358"/>
    <w:rsid w:val="001B4268"/>
    <w:rsid w:val="001B5EF2"/>
    <w:rsid w:val="001B78AC"/>
    <w:rsid w:val="001C03AC"/>
    <w:rsid w:val="001C04D5"/>
    <w:rsid w:val="001C0749"/>
    <w:rsid w:val="001C141E"/>
    <w:rsid w:val="001C1DF4"/>
    <w:rsid w:val="001C29AA"/>
    <w:rsid w:val="001C49CB"/>
    <w:rsid w:val="001C566D"/>
    <w:rsid w:val="001D025C"/>
    <w:rsid w:val="001D0DC1"/>
    <w:rsid w:val="001D1D73"/>
    <w:rsid w:val="001D1E71"/>
    <w:rsid w:val="001D622B"/>
    <w:rsid w:val="001E0504"/>
    <w:rsid w:val="001E271D"/>
    <w:rsid w:val="001E459C"/>
    <w:rsid w:val="001E5443"/>
    <w:rsid w:val="001E5F46"/>
    <w:rsid w:val="001E6DF4"/>
    <w:rsid w:val="001E75DA"/>
    <w:rsid w:val="001F05F8"/>
    <w:rsid w:val="001F0A3F"/>
    <w:rsid w:val="001F19E5"/>
    <w:rsid w:val="001F1B2F"/>
    <w:rsid w:val="001F297E"/>
    <w:rsid w:val="001F3162"/>
    <w:rsid w:val="001F4128"/>
    <w:rsid w:val="001F58ED"/>
    <w:rsid w:val="001F5BAD"/>
    <w:rsid w:val="001F6E6C"/>
    <w:rsid w:val="002046A9"/>
    <w:rsid w:val="002058AF"/>
    <w:rsid w:val="002062BA"/>
    <w:rsid w:val="0020634A"/>
    <w:rsid w:val="00207068"/>
    <w:rsid w:val="002072E8"/>
    <w:rsid w:val="0020784F"/>
    <w:rsid w:val="00211B1C"/>
    <w:rsid w:val="00211C7C"/>
    <w:rsid w:val="00213BD4"/>
    <w:rsid w:val="0021425B"/>
    <w:rsid w:val="0021586D"/>
    <w:rsid w:val="00216855"/>
    <w:rsid w:val="00222291"/>
    <w:rsid w:val="00222CBE"/>
    <w:rsid w:val="00222F18"/>
    <w:rsid w:val="00224BAC"/>
    <w:rsid w:val="00225A44"/>
    <w:rsid w:val="00226048"/>
    <w:rsid w:val="00226BA0"/>
    <w:rsid w:val="002274B4"/>
    <w:rsid w:val="00231A82"/>
    <w:rsid w:val="00232FB6"/>
    <w:rsid w:val="002332B6"/>
    <w:rsid w:val="00236A80"/>
    <w:rsid w:val="00237881"/>
    <w:rsid w:val="00240FD6"/>
    <w:rsid w:val="0024212F"/>
    <w:rsid w:val="00243F1A"/>
    <w:rsid w:val="0024656B"/>
    <w:rsid w:val="00246576"/>
    <w:rsid w:val="00246C43"/>
    <w:rsid w:val="00247B6C"/>
    <w:rsid w:val="00247EAA"/>
    <w:rsid w:val="0025011E"/>
    <w:rsid w:val="002504B2"/>
    <w:rsid w:val="0025148E"/>
    <w:rsid w:val="00251E8C"/>
    <w:rsid w:val="002532D1"/>
    <w:rsid w:val="00256398"/>
    <w:rsid w:val="002601F5"/>
    <w:rsid w:val="00260E76"/>
    <w:rsid w:val="00261514"/>
    <w:rsid w:val="002622AB"/>
    <w:rsid w:val="002622FD"/>
    <w:rsid w:val="00263E17"/>
    <w:rsid w:val="002641DB"/>
    <w:rsid w:val="0027199C"/>
    <w:rsid w:val="00272DCA"/>
    <w:rsid w:val="00273DC6"/>
    <w:rsid w:val="002756F4"/>
    <w:rsid w:val="00280619"/>
    <w:rsid w:val="00280FF2"/>
    <w:rsid w:val="0028147D"/>
    <w:rsid w:val="002849C4"/>
    <w:rsid w:val="00290418"/>
    <w:rsid w:val="002929DD"/>
    <w:rsid w:val="00292D39"/>
    <w:rsid w:val="002945A3"/>
    <w:rsid w:val="002A0366"/>
    <w:rsid w:val="002A0E18"/>
    <w:rsid w:val="002A160C"/>
    <w:rsid w:val="002A2183"/>
    <w:rsid w:val="002A257B"/>
    <w:rsid w:val="002A29DD"/>
    <w:rsid w:val="002A3666"/>
    <w:rsid w:val="002A4E28"/>
    <w:rsid w:val="002A4F73"/>
    <w:rsid w:val="002A6112"/>
    <w:rsid w:val="002A62E4"/>
    <w:rsid w:val="002A6536"/>
    <w:rsid w:val="002B0169"/>
    <w:rsid w:val="002B08A1"/>
    <w:rsid w:val="002B0DF8"/>
    <w:rsid w:val="002B10B8"/>
    <w:rsid w:val="002B2562"/>
    <w:rsid w:val="002B294D"/>
    <w:rsid w:val="002B31A8"/>
    <w:rsid w:val="002B3F84"/>
    <w:rsid w:val="002B5885"/>
    <w:rsid w:val="002B593A"/>
    <w:rsid w:val="002B59B6"/>
    <w:rsid w:val="002B621C"/>
    <w:rsid w:val="002C08A9"/>
    <w:rsid w:val="002C08CE"/>
    <w:rsid w:val="002C0BA0"/>
    <w:rsid w:val="002C200D"/>
    <w:rsid w:val="002C2BDA"/>
    <w:rsid w:val="002C34A5"/>
    <w:rsid w:val="002C3FDD"/>
    <w:rsid w:val="002C4C66"/>
    <w:rsid w:val="002C5A36"/>
    <w:rsid w:val="002C68D8"/>
    <w:rsid w:val="002D0027"/>
    <w:rsid w:val="002D0B72"/>
    <w:rsid w:val="002D23C0"/>
    <w:rsid w:val="002D5295"/>
    <w:rsid w:val="002D7CC2"/>
    <w:rsid w:val="002E017E"/>
    <w:rsid w:val="002E0CD6"/>
    <w:rsid w:val="002E1883"/>
    <w:rsid w:val="002E3C34"/>
    <w:rsid w:val="002E3CFC"/>
    <w:rsid w:val="002E457F"/>
    <w:rsid w:val="002E5239"/>
    <w:rsid w:val="002E7D3A"/>
    <w:rsid w:val="002F0166"/>
    <w:rsid w:val="002F06CE"/>
    <w:rsid w:val="002F20CE"/>
    <w:rsid w:val="002F33A7"/>
    <w:rsid w:val="002F40C4"/>
    <w:rsid w:val="002F6297"/>
    <w:rsid w:val="002F6997"/>
    <w:rsid w:val="00301F05"/>
    <w:rsid w:val="00304F6A"/>
    <w:rsid w:val="003054A3"/>
    <w:rsid w:val="00305B6D"/>
    <w:rsid w:val="00306724"/>
    <w:rsid w:val="00310DD6"/>
    <w:rsid w:val="00312602"/>
    <w:rsid w:val="00312E94"/>
    <w:rsid w:val="0031562B"/>
    <w:rsid w:val="00315C31"/>
    <w:rsid w:val="00317244"/>
    <w:rsid w:val="00317574"/>
    <w:rsid w:val="00317D2F"/>
    <w:rsid w:val="003237DF"/>
    <w:rsid w:val="00323D31"/>
    <w:rsid w:val="00324C86"/>
    <w:rsid w:val="003255E6"/>
    <w:rsid w:val="003267DC"/>
    <w:rsid w:val="003308BB"/>
    <w:rsid w:val="00331812"/>
    <w:rsid w:val="00333AEE"/>
    <w:rsid w:val="00334238"/>
    <w:rsid w:val="003354C4"/>
    <w:rsid w:val="00335F10"/>
    <w:rsid w:val="003435BD"/>
    <w:rsid w:val="00343FBE"/>
    <w:rsid w:val="003454E7"/>
    <w:rsid w:val="00347038"/>
    <w:rsid w:val="00347BAB"/>
    <w:rsid w:val="003515B4"/>
    <w:rsid w:val="00351E09"/>
    <w:rsid w:val="003526E8"/>
    <w:rsid w:val="003531C1"/>
    <w:rsid w:val="00360E73"/>
    <w:rsid w:val="003615D2"/>
    <w:rsid w:val="00363F27"/>
    <w:rsid w:val="00364113"/>
    <w:rsid w:val="00364659"/>
    <w:rsid w:val="003663E1"/>
    <w:rsid w:val="00366559"/>
    <w:rsid w:val="00370CEE"/>
    <w:rsid w:val="00371BE7"/>
    <w:rsid w:val="0037202F"/>
    <w:rsid w:val="003727F8"/>
    <w:rsid w:val="00373FD3"/>
    <w:rsid w:val="00374FBC"/>
    <w:rsid w:val="00375DF6"/>
    <w:rsid w:val="0037637C"/>
    <w:rsid w:val="003777DB"/>
    <w:rsid w:val="00381026"/>
    <w:rsid w:val="00383695"/>
    <w:rsid w:val="00384303"/>
    <w:rsid w:val="00384C82"/>
    <w:rsid w:val="003858BF"/>
    <w:rsid w:val="00386808"/>
    <w:rsid w:val="00390404"/>
    <w:rsid w:val="00391602"/>
    <w:rsid w:val="00392EC9"/>
    <w:rsid w:val="00394402"/>
    <w:rsid w:val="00394738"/>
    <w:rsid w:val="00394D48"/>
    <w:rsid w:val="0039754D"/>
    <w:rsid w:val="00397C5E"/>
    <w:rsid w:val="003A10F5"/>
    <w:rsid w:val="003A2A82"/>
    <w:rsid w:val="003A3E75"/>
    <w:rsid w:val="003A514F"/>
    <w:rsid w:val="003A607D"/>
    <w:rsid w:val="003A6C39"/>
    <w:rsid w:val="003A7A55"/>
    <w:rsid w:val="003A7D7A"/>
    <w:rsid w:val="003B1B54"/>
    <w:rsid w:val="003B2EDA"/>
    <w:rsid w:val="003C08CD"/>
    <w:rsid w:val="003C1A5A"/>
    <w:rsid w:val="003C2FA2"/>
    <w:rsid w:val="003C4A15"/>
    <w:rsid w:val="003C60D8"/>
    <w:rsid w:val="003C6396"/>
    <w:rsid w:val="003C6762"/>
    <w:rsid w:val="003D0263"/>
    <w:rsid w:val="003D12A3"/>
    <w:rsid w:val="003D1676"/>
    <w:rsid w:val="003D1AFD"/>
    <w:rsid w:val="003D1F2C"/>
    <w:rsid w:val="003D22D8"/>
    <w:rsid w:val="003D3551"/>
    <w:rsid w:val="003D3C96"/>
    <w:rsid w:val="003D4BD0"/>
    <w:rsid w:val="003D4E40"/>
    <w:rsid w:val="003D771C"/>
    <w:rsid w:val="003E1351"/>
    <w:rsid w:val="003E1C7B"/>
    <w:rsid w:val="003E3146"/>
    <w:rsid w:val="003E36CF"/>
    <w:rsid w:val="003E40B0"/>
    <w:rsid w:val="003E43FB"/>
    <w:rsid w:val="003E6612"/>
    <w:rsid w:val="003E709C"/>
    <w:rsid w:val="003E7AB8"/>
    <w:rsid w:val="003F005E"/>
    <w:rsid w:val="003F02B5"/>
    <w:rsid w:val="003F036D"/>
    <w:rsid w:val="003F0957"/>
    <w:rsid w:val="003F109C"/>
    <w:rsid w:val="003F2A90"/>
    <w:rsid w:val="003F4DC2"/>
    <w:rsid w:val="003F549D"/>
    <w:rsid w:val="003F5D94"/>
    <w:rsid w:val="003F6FB1"/>
    <w:rsid w:val="003F766F"/>
    <w:rsid w:val="003F778B"/>
    <w:rsid w:val="00402D35"/>
    <w:rsid w:val="0040652B"/>
    <w:rsid w:val="00406872"/>
    <w:rsid w:val="00407B5A"/>
    <w:rsid w:val="00411B4B"/>
    <w:rsid w:val="00411D8D"/>
    <w:rsid w:val="004126B6"/>
    <w:rsid w:val="0041318D"/>
    <w:rsid w:val="00413B29"/>
    <w:rsid w:val="004147BA"/>
    <w:rsid w:val="00417146"/>
    <w:rsid w:val="00420202"/>
    <w:rsid w:val="00420891"/>
    <w:rsid w:val="00420E5A"/>
    <w:rsid w:val="0042106A"/>
    <w:rsid w:val="004213AE"/>
    <w:rsid w:val="00421ACF"/>
    <w:rsid w:val="00432FCE"/>
    <w:rsid w:val="00433CEC"/>
    <w:rsid w:val="004345E7"/>
    <w:rsid w:val="00437528"/>
    <w:rsid w:val="00440D9D"/>
    <w:rsid w:val="0044191E"/>
    <w:rsid w:val="00441A5C"/>
    <w:rsid w:val="00443BF2"/>
    <w:rsid w:val="004444A3"/>
    <w:rsid w:val="00445101"/>
    <w:rsid w:val="0045068D"/>
    <w:rsid w:val="00451973"/>
    <w:rsid w:val="00452038"/>
    <w:rsid w:val="00452FDA"/>
    <w:rsid w:val="00455661"/>
    <w:rsid w:val="0045674F"/>
    <w:rsid w:val="00457010"/>
    <w:rsid w:val="004577E1"/>
    <w:rsid w:val="004578B0"/>
    <w:rsid w:val="004600DF"/>
    <w:rsid w:val="0046043B"/>
    <w:rsid w:val="00460A03"/>
    <w:rsid w:val="00461854"/>
    <w:rsid w:val="00461BE6"/>
    <w:rsid w:val="00462067"/>
    <w:rsid w:val="00462726"/>
    <w:rsid w:val="004665A0"/>
    <w:rsid w:val="00466ADA"/>
    <w:rsid w:val="004679DF"/>
    <w:rsid w:val="00470B26"/>
    <w:rsid w:val="00470C22"/>
    <w:rsid w:val="0047162F"/>
    <w:rsid w:val="004717F0"/>
    <w:rsid w:val="004719B9"/>
    <w:rsid w:val="0047338C"/>
    <w:rsid w:val="0047539C"/>
    <w:rsid w:val="0047541D"/>
    <w:rsid w:val="00475D36"/>
    <w:rsid w:val="0047616A"/>
    <w:rsid w:val="0048261D"/>
    <w:rsid w:val="004829FC"/>
    <w:rsid w:val="00483754"/>
    <w:rsid w:val="00485DFE"/>
    <w:rsid w:val="00486DD6"/>
    <w:rsid w:val="00487A4B"/>
    <w:rsid w:val="0049025B"/>
    <w:rsid w:val="004919BF"/>
    <w:rsid w:val="00491B4D"/>
    <w:rsid w:val="004952B4"/>
    <w:rsid w:val="004A18C7"/>
    <w:rsid w:val="004A18CE"/>
    <w:rsid w:val="004A2C6D"/>
    <w:rsid w:val="004A2D03"/>
    <w:rsid w:val="004A4885"/>
    <w:rsid w:val="004A63CF"/>
    <w:rsid w:val="004A6E97"/>
    <w:rsid w:val="004B11EF"/>
    <w:rsid w:val="004B1529"/>
    <w:rsid w:val="004B4C6B"/>
    <w:rsid w:val="004B613F"/>
    <w:rsid w:val="004B6A4F"/>
    <w:rsid w:val="004C02FB"/>
    <w:rsid w:val="004C1C68"/>
    <w:rsid w:val="004C1CB6"/>
    <w:rsid w:val="004C230C"/>
    <w:rsid w:val="004C347A"/>
    <w:rsid w:val="004C459F"/>
    <w:rsid w:val="004C60B2"/>
    <w:rsid w:val="004C6ECA"/>
    <w:rsid w:val="004C7EE2"/>
    <w:rsid w:val="004D3789"/>
    <w:rsid w:val="004D37F4"/>
    <w:rsid w:val="004D3E74"/>
    <w:rsid w:val="004D54A6"/>
    <w:rsid w:val="004D6572"/>
    <w:rsid w:val="004D65BA"/>
    <w:rsid w:val="004D6770"/>
    <w:rsid w:val="004E1BE3"/>
    <w:rsid w:val="004E1E0E"/>
    <w:rsid w:val="004E1E98"/>
    <w:rsid w:val="004E35AD"/>
    <w:rsid w:val="004E387B"/>
    <w:rsid w:val="004E3CFA"/>
    <w:rsid w:val="004E3EA5"/>
    <w:rsid w:val="004E4FCA"/>
    <w:rsid w:val="004E643F"/>
    <w:rsid w:val="004E6E54"/>
    <w:rsid w:val="004F00A9"/>
    <w:rsid w:val="004F082F"/>
    <w:rsid w:val="004F0BAD"/>
    <w:rsid w:val="004F1C04"/>
    <w:rsid w:val="004F2202"/>
    <w:rsid w:val="004F4801"/>
    <w:rsid w:val="004F4CF4"/>
    <w:rsid w:val="004F4DE7"/>
    <w:rsid w:val="004F65D1"/>
    <w:rsid w:val="0050133B"/>
    <w:rsid w:val="00501545"/>
    <w:rsid w:val="00501AD1"/>
    <w:rsid w:val="00502529"/>
    <w:rsid w:val="00502D51"/>
    <w:rsid w:val="00503A39"/>
    <w:rsid w:val="00504F76"/>
    <w:rsid w:val="00505070"/>
    <w:rsid w:val="00505B35"/>
    <w:rsid w:val="00505ED1"/>
    <w:rsid w:val="00506CA5"/>
    <w:rsid w:val="00507BBF"/>
    <w:rsid w:val="00507E08"/>
    <w:rsid w:val="00510297"/>
    <w:rsid w:val="00510A08"/>
    <w:rsid w:val="00510EA8"/>
    <w:rsid w:val="00510EE1"/>
    <w:rsid w:val="005110F0"/>
    <w:rsid w:val="00512AF7"/>
    <w:rsid w:val="00512E1F"/>
    <w:rsid w:val="005164CC"/>
    <w:rsid w:val="005169E1"/>
    <w:rsid w:val="00524715"/>
    <w:rsid w:val="005272A6"/>
    <w:rsid w:val="005274AE"/>
    <w:rsid w:val="00530F00"/>
    <w:rsid w:val="0053205F"/>
    <w:rsid w:val="005327C0"/>
    <w:rsid w:val="00533DAB"/>
    <w:rsid w:val="0053496D"/>
    <w:rsid w:val="005355A0"/>
    <w:rsid w:val="00537910"/>
    <w:rsid w:val="005419CB"/>
    <w:rsid w:val="00543C5F"/>
    <w:rsid w:val="00546159"/>
    <w:rsid w:val="00546EC2"/>
    <w:rsid w:val="005504C6"/>
    <w:rsid w:val="00551F46"/>
    <w:rsid w:val="00552313"/>
    <w:rsid w:val="00552AC0"/>
    <w:rsid w:val="00552C17"/>
    <w:rsid w:val="00554A0A"/>
    <w:rsid w:val="00554D22"/>
    <w:rsid w:val="00556FA3"/>
    <w:rsid w:val="00557240"/>
    <w:rsid w:val="00560B3F"/>
    <w:rsid w:val="0056285F"/>
    <w:rsid w:val="00562E12"/>
    <w:rsid w:val="005643CC"/>
    <w:rsid w:val="005674EE"/>
    <w:rsid w:val="00567B47"/>
    <w:rsid w:val="00570008"/>
    <w:rsid w:val="005707C6"/>
    <w:rsid w:val="00571083"/>
    <w:rsid w:val="005730FC"/>
    <w:rsid w:val="00574520"/>
    <w:rsid w:val="00574681"/>
    <w:rsid w:val="0058181F"/>
    <w:rsid w:val="00581C0E"/>
    <w:rsid w:val="0058327E"/>
    <w:rsid w:val="00586363"/>
    <w:rsid w:val="005864BE"/>
    <w:rsid w:val="0058665A"/>
    <w:rsid w:val="0059026F"/>
    <w:rsid w:val="005908A6"/>
    <w:rsid w:val="0059283D"/>
    <w:rsid w:val="00593227"/>
    <w:rsid w:val="00594199"/>
    <w:rsid w:val="005944DD"/>
    <w:rsid w:val="0059498D"/>
    <w:rsid w:val="0059510C"/>
    <w:rsid w:val="005951E5"/>
    <w:rsid w:val="0059716E"/>
    <w:rsid w:val="00597719"/>
    <w:rsid w:val="005A0EAC"/>
    <w:rsid w:val="005A0EF6"/>
    <w:rsid w:val="005A22F3"/>
    <w:rsid w:val="005A352A"/>
    <w:rsid w:val="005A3771"/>
    <w:rsid w:val="005A58D4"/>
    <w:rsid w:val="005A5E61"/>
    <w:rsid w:val="005A69D5"/>
    <w:rsid w:val="005A6FA6"/>
    <w:rsid w:val="005A7571"/>
    <w:rsid w:val="005B0B83"/>
    <w:rsid w:val="005B3327"/>
    <w:rsid w:val="005B4AB0"/>
    <w:rsid w:val="005B5B44"/>
    <w:rsid w:val="005B70F2"/>
    <w:rsid w:val="005B716A"/>
    <w:rsid w:val="005C0A71"/>
    <w:rsid w:val="005C119F"/>
    <w:rsid w:val="005C12C0"/>
    <w:rsid w:val="005C176C"/>
    <w:rsid w:val="005C26C5"/>
    <w:rsid w:val="005C2A5D"/>
    <w:rsid w:val="005C5AF8"/>
    <w:rsid w:val="005C5C6E"/>
    <w:rsid w:val="005C6900"/>
    <w:rsid w:val="005C7145"/>
    <w:rsid w:val="005C777D"/>
    <w:rsid w:val="005C7C94"/>
    <w:rsid w:val="005C7D74"/>
    <w:rsid w:val="005D0293"/>
    <w:rsid w:val="005D0D86"/>
    <w:rsid w:val="005D1A84"/>
    <w:rsid w:val="005D25D5"/>
    <w:rsid w:val="005D2677"/>
    <w:rsid w:val="005D2A8B"/>
    <w:rsid w:val="005D2DAF"/>
    <w:rsid w:val="005D30A5"/>
    <w:rsid w:val="005D3DC7"/>
    <w:rsid w:val="005D6B92"/>
    <w:rsid w:val="005D715F"/>
    <w:rsid w:val="005E1739"/>
    <w:rsid w:val="005E1F4B"/>
    <w:rsid w:val="005E31A6"/>
    <w:rsid w:val="005E4696"/>
    <w:rsid w:val="005E50C5"/>
    <w:rsid w:val="005E5A8F"/>
    <w:rsid w:val="005E616D"/>
    <w:rsid w:val="005E677B"/>
    <w:rsid w:val="005E6DAE"/>
    <w:rsid w:val="005E7955"/>
    <w:rsid w:val="005F11D2"/>
    <w:rsid w:val="005F1764"/>
    <w:rsid w:val="005F2568"/>
    <w:rsid w:val="005F4010"/>
    <w:rsid w:val="005F4788"/>
    <w:rsid w:val="005F542C"/>
    <w:rsid w:val="005F595D"/>
    <w:rsid w:val="005F59C4"/>
    <w:rsid w:val="005F5D60"/>
    <w:rsid w:val="005F724D"/>
    <w:rsid w:val="006005DF"/>
    <w:rsid w:val="00600A4B"/>
    <w:rsid w:val="00603AEA"/>
    <w:rsid w:val="00603FFA"/>
    <w:rsid w:val="00605285"/>
    <w:rsid w:val="00605B80"/>
    <w:rsid w:val="00606935"/>
    <w:rsid w:val="00610DDA"/>
    <w:rsid w:val="006117E1"/>
    <w:rsid w:val="00612B37"/>
    <w:rsid w:val="006147BC"/>
    <w:rsid w:val="0061577D"/>
    <w:rsid w:val="00615D5C"/>
    <w:rsid w:val="006175EF"/>
    <w:rsid w:val="00617671"/>
    <w:rsid w:val="006178B1"/>
    <w:rsid w:val="00620388"/>
    <w:rsid w:val="00620435"/>
    <w:rsid w:val="00621891"/>
    <w:rsid w:val="00621DC9"/>
    <w:rsid w:val="0062211F"/>
    <w:rsid w:val="006256A6"/>
    <w:rsid w:val="00625A43"/>
    <w:rsid w:val="00626CC2"/>
    <w:rsid w:val="00626DC8"/>
    <w:rsid w:val="00626FBC"/>
    <w:rsid w:val="00627951"/>
    <w:rsid w:val="00630790"/>
    <w:rsid w:val="00630DD5"/>
    <w:rsid w:val="00631BE9"/>
    <w:rsid w:val="00634AE2"/>
    <w:rsid w:val="00637F4C"/>
    <w:rsid w:val="00642EE6"/>
    <w:rsid w:val="00643FE4"/>
    <w:rsid w:val="006441F7"/>
    <w:rsid w:val="0064493C"/>
    <w:rsid w:val="00644B19"/>
    <w:rsid w:val="00645E79"/>
    <w:rsid w:val="006508A2"/>
    <w:rsid w:val="006509C7"/>
    <w:rsid w:val="00651603"/>
    <w:rsid w:val="00655FAB"/>
    <w:rsid w:val="00657E1E"/>
    <w:rsid w:val="006607E8"/>
    <w:rsid w:val="0066198E"/>
    <w:rsid w:val="0066213C"/>
    <w:rsid w:val="006630FD"/>
    <w:rsid w:val="00664D24"/>
    <w:rsid w:val="00665EFC"/>
    <w:rsid w:val="00667018"/>
    <w:rsid w:val="006723BF"/>
    <w:rsid w:val="006770EC"/>
    <w:rsid w:val="0067733D"/>
    <w:rsid w:val="00681524"/>
    <w:rsid w:val="00681E30"/>
    <w:rsid w:val="00681E60"/>
    <w:rsid w:val="00682398"/>
    <w:rsid w:val="006830D6"/>
    <w:rsid w:val="00683EFC"/>
    <w:rsid w:val="006850DD"/>
    <w:rsid w:val="0068542B"/>
    <w:rsid w:val="00685563"/>
    <w:rsid w:val="00685FDA"/>
    <w:rsid w:val="00690950"/>
    <w:rsid w:val="006947F8"/>
    <w:rsid w:val="00695B89"/>
    <w:rsid w:val="00695D84"/>
    <w:rsid w:val="00695EC9"/>
    <w:rsid w:val="006A0B73"/>
    <w:rsid w:val="006A26CD"/>
    <w:rsid w:val="006A3F23"/>
    <w:rsid w:val="006A47FB"/>
    <w:rsid w:val="006A564C"/>
    <w:rsid w:val="006A5790"/>
    <w:rsid w:val="006B0064"/>
    <w:rsid w:val="006B1F04"/>
    <w:rsid w:val="006B2047"/>
    <w:rsid w:val="006B3BAF"/>
    <w:rsid w:val="006B3BB5"/>
    <w:rsid w:val="006B49F3"/>
    <w:rsid w:val="006B6120"/>
    <w:rsid w:val="006B67A6"/>
    <w:rsid w:val="006B6F6F"/>
    <w:rsid w:val="006C2359"/>
    <w:rsid w:val="006C2489"/>
    <w:rsid w:val="006C3164"/>
    <w:rsid w:val="006C43E0"/>
    <w:rsid w:val="006C5191"/>
    <w:rsid w:val="006C5284"/>
    <w:rsid w:val="006C5CD1"/>
    <w:rsid w:val="006D10DB"/>
    <w:rsid w:val="006D15BD"/>
    <w:rsid w:val="006D27C9"/>
    <w:rsid w:val="006D291A"/>
    <w:rsid w:val="006D2A93"/>
    <w:rsid w:val="006D580A"/>
    <w:rsid w:val="006D6E4E"/>
    <w:rsid w:val="006D754E"/>
    <w:rsid w:val="006D7851"/>
    <w:rsid w:val="006E0BB7"/>
    <w:rsid w:val="006E1A7D"/>
    <w:rsid w:val="006E3CEF"/>
    <w:rsid w:val="006E478F"/>
    <w:rsid w:val="006E72C8"/>
    <w:rsid w:val="006E7C7E"/>
    <w:rsid w:val="006E7DA8"/>
    <w:rsid w:val="006F0652"/>
    <w:rsid w:val="006F13F1"/>
    <w:rsid w:val="006F1E7B"/>
    <w:rsid w:val="006F2265"/>
    <w:rsid w:val="006F23F4"/>
    <w:rsid w:val="006F49D7"/>
    <w:rsid w:val="006F5A2C"/>
    <w:rsid w:val="006F6351"/>
    <w:rsid w:val="006F698C"/>
    <w:rsid w:val="0070095C"/>
    <w:rsid w:val="00701F68"/>
    <w:rsid w:val="00703458"/>
    <w:rsid w:val="007038A5"/>
    <w:rsid w:val="00705F8D"/>
    <w:rsid w:val="00707012"/>
    <w:rsid w:val="00707258"/>
    <w:rsid w:val="0070787C"/>
    <w:rsid w:val="00707D97"/>
    <w:rsid w:val="0071015B"/>
    <w:rsid w:val="0071152D"/>
    <w:rsid w:val="007115C5"/>
    <w:rsid w:val="007129A2"/>
    <w:rsid w:val="00712DDC"/>
    <w:rsid w:val="00713FB8"/>
    <w:rsid w:val="00716014"/>
    <w:rsid w:val="00716608"/>
    <w:rsid w:val="007175C5"/>
    <w:rsid w:val="00717B88"/>
    <w:rsid w:val="00717FE8"/>
    <w:rsid w:val="00720378"/>
    <w:rsid w:val="00722E38"/>
    <w:rsid w:val="00724023"/>
    <w:rsid w:val="00724A9F"/>
    <w:rsid w:val="00726EF4"/>
    <w:rsid w:val="0072790C"/>
    <w:rsid w:val="00727CF0"/>
    <w:rsid w:val="00727E01"/>
    <w:rsid w:val="007310B2"/>
    <w:rsid w:val="00732ACC"/>
    <w:rsid w:val="00732F44"/>
    <w:rsid w:val="0073360F"/>
    <w:rsid w:val="00733B5F"/>
    <w:rsid w:val="007353C0"/>
    <w:rsid w:val="007357E0"/>
    <w:rsid w:val="00735954"/>
    <w:rsid w:val="0073598B"/>
    <w:rsid w:val="00736F51"/>
    <w:rsid w:val="0073756B"/>
    <w:rsid w:val="00742431"/>
    <w:rsid w:val="00743B37"/>
    <w:rsid w:val="0074488B"/>
    <w:rsid w:val="00745943"/>
    <w:rsid w:val="00746A35"/>
    <w:rsid w:val="00754ECB"/>
    <w:rsid w:val="007555E4"/>
    <w:rsid w:val="0075630E"/>
    <w:rsid w:val="0075690A"/>
    <w:rsid w:val="00757206"/>
    <w:rsid w:val="00757497"/>
    <w:rsid w:val="00760841"/>
    <w:rsid w:val="007614AB"/>
    <w:rsid w:val="00761F59"/>
    <w:rsid w:val="0076353A"/>
    <w:rsid w:val="00763D6F"/>
    <w:rsid w:val="00764BF5"/>
    <w:rsid w:val="00766358"/>
    <w:rsid w:val="00766452"/>
    <w:rsid w:val="0077102C"/>
    <w:rsid w:val="007718B4"/>
    <w:rsid w:val="0077211B"/>
    <w:rsid w:val="00776794"/>
    <w:rsid w:val="007815A8"/>
    <w:rsid w:val="00781CCC"/>
    <w:rsid w:val="007828FC"/>
    <w:rsid w:val="00785073"/>
    <w:rsid w:val="007906AC"/>
    <w:rsid w:val="00791C6B"/>
    <w:rsid w:val="00791D78"/>
    <w:rsid w:val="00791F6C"/>
    <w:rsid w:val="00793696"/>
    <w:rsid w:val="00794FDF"/>
    <w:rsid w:val="00795885"/>
    <w:rsid w:val="00796A26"/>
    <w:rsid w:val="00797697"/>
    <w:rsid w:val="007A0393"/>
    <w:rsid w:val="007A37AE"/>
    <w:rsid w:val="007A439A"/>
    <w:rsid w:val="007A5684"/>
    <w:rsid w:val="007A5FCF"/>
    <w:rsid w:val="007B1BD8"/>
    <w:rsid w:val="007B21DC"/>
    <w:rsid w:val="007B24F8"/>
    <w:rsid w:val="007B2D46"/>
    <w:rsid w:val="007B3230"/>
    <w:rsid w:val="007B4993"/>
    <w:rsid w:val="007B5146"/>
    <w:rsid w:val="007B7E0C"/>
    <w:rsid w:val="007C1BDA"/>
    <w:rsid w:val="007C1C3E"/>
    <w:rsid w:val="007C264C"/>
    <w:rsid w:val="007C333D"/>
    <w:rsid w:val="007C3CE6"/>
    <w:rsid w:val="007C4AC0"/>
    <w:rsid w:val="007C4C57"/>
    <w:rsid w:val="007C5979"/>
    <w:rsid w:val="007C5B8E"/>
    <w:rsid w:val="007C5D2B"/>
    <w:rsid w:val="007C6D35"/>
    <w:rsid w:val="007C6EF6"/>
    <w:rsid w:val="007C7756"/>
    <w:rsid w:val="007C785F"/>
    <w:rsid w:val="007C7F8F"/>
    <w:rsid w:val="007D0BAC"/>
    <w:rsid w:val="007D1E8C"/>
    <w:rsid w:val="007D1F3E"/>
    <w:rsid w:val="007D3772"/>
    <w:rsid w:val="007D3903"/>
    <w:rsid w:val="007D5C67"/>
    <w:rsid w:val="007E02D6"/>
    <w:rsid w:val="007E0773"/>
    <w:rsid w:val="007E0F8D"/>
    <w:rsid w:val="007E26AA"/>
    <w:rsid w:val="007E29BE"/>
    <w:rsid w:val="007E375A"/>
    <w:rsid w:val="007E3D50"/>
    <w:rsid w:val="007E5798"/>
    <w:rsid w:val="007E65BB"/>
    <w:rsid w:val="007F089C"/>
    <w:rsid w:val="007F0EBF"/>
    <w:rsid w:val="007F1F30"/>
    <w:rsid w:val="007F39B9"/>
    <w:rsid w:val="007F40EA"/>
    <w:rsid w:val="007F504B"/>
    <w:rsid w:val="007F578B"/>
    <w:rsid w:val="007F7540"/>
    <w:rsid w:val="007F78A2"/>
    <w:rsid w:val="00800FB0"/>
    <w:rsid w:val="008025A3"/>
    <w:rsid w:val="00803038"/>
    <w:rsid w:val="0080396A"/>
    <w:rsid w:val="00803B76"/>
    <w:rsid w:val="00805AE9"/>
    <w:rsid w:val="00806172"/>
    <w:rsid w:val="00806F9E"/>
    <w:rsid w:val="0081097B"/>
    <w:rsid w:val="00811DCA"/>
    <w:rsid w:val="0081242A"/>
    <w:rsid w:val="008127E5"/>
    <w:rsid w:val="00812F1B"/>
    <w:rsid w:val="008147ED"/>
    <w:rsid w:val="00814D26"/>
    <w:rsid w:val="00815403"/>
    <w:rsid w:val="00820620"/>
    <w:rsid w:val="00820F57"/>
    <w:rsid w:val="008210ED"/>
    <w:rsid w:val="008215D0"/>
    <w:rsid w:val="00821CCE"/>
    <w:rsid w:val="008237A7"/>
    <w:rsid w:val="00824A4D"/>
    <w:rsid w:val="00824F23"/>
    <w:rsid w:val="0083110E"/>
    <w:rsid w:val="008324DF"/>
    <w:rsid w:val="00832F82"/>
    <w:rsid w:val="00834308"/>
    <w:rsid w:val="0083562A"/>
    <w:rsid w:val="00835753"/>
    <w:rsid w:val="008378F3"/>
    <w:rsid w:val="008412E3"/>
    <w:rsid w:val="00841ED0"/>
    <w:rsid w:val="008438A5"/>
    <w:rsid w:val="00845586"/>
    <w:rsid w:val="00845D1A"/>
    <w:rsid w:val="00846719"/>
    <w:rsid w:val="00846AF0"/>
    <w:rsid w:val="0084783E"/>
    <w:rsid w:val="008501D6"/>
    <w:rsid w:val="008511C8"/>
    <w:rsid w:val="00851767"/>
    <w:rsid w:val="008522EC"/>
    <w:rsid w:val="0085489C"/>
    <w:rsid w:val="0085612F"/>
    <w:rsid w:val="00856783"/>
    <w:rsid w:val="00856D5A"/>
    <w:rsid w:val="00857613"/>
    <w:rsid w:val="0086140A"/>
    <w:rsid w:val="00861A03"/>
    <w:rsid w:val="008622EF"/>
    <w:rsid w:val="0086339F"/>
    <w:rsid w:val="00864A26"/>
    <w:rsid w:val="008661B1"/>
    <w:rsid w:val="0086694D"/>
    <w:rsid w:val="00866F69"/>
    <w:rsid w:val="008707BF"/>
    <w:rsid w:val="00870815"/>
    <w:rsid w:val="00871E0E"/>
    <w:rsid w:val="00872740"/>
    <w:rsid w:val="00872B37"/>
    <w:rsid w:val="00872CF4"/>
    <w:rsid w:val="00872F38"/>
    <w:rsid w:val="00873257"/>
    <w:rsid w:val="00874019"/>
    <w:rsid w:val="008740B8"/>
    <w:rsid w:val="00874BE9"/>
    <w:rsid w:val="008752C2"/>
    <w:rsid w:val="00877602"/>
    <w:rsid w:val="00877B14"/>
    <w:rsid w:val="00877DBC"/>
    <w:rsid w:val="008816B1"/>
    <w:rsid w:val="00881EB4"/>
    <w:rsid w:val="008824A8"/>
    <w:rsid w:val="00884CCB"/>
    <w:rsid w:val="00885A9E"/>
    <w:rsid w:val="00885EB3"/>
    <w:rsid w:val="00886E5D"/>
    <w:rsid w:val="00887196"/>
    <w:rsid w:val="00887F6E"/>
    <w:rsid w:val="00890031"/>
    <w:rsid w:val="008909B2"/>
    <w:rsid w:val="008950FA"/>
    <w:rsid w:val="00896B78"/>
    <w:rsid w:val="00897DDA"/>
    <w:rsid w:val="008A02B2"/>
    <w:rsid w:val="008A2AF2"/>
    <w:rsid w:val="008A2CCA"/>
    <w:rsid w:val="008A4C7E"/>
    <w:rsid w:val="008A7EA7"/>
    <w:rsid w:val="008B0B5F"/>
    <w:rsid w:val="008B1E4A"/>
    <w:rsid w:val="008B2335"/>
    <w:rsid w:val="008B30B3"/>
    <w:rsid w:val="008B3E37"/>
    <w:rsid w:val="008B4E07"/>
    <w:rsid w:val="008B5241"/>
    <w:rsid w:val="008B5989"/>
    <w:rsid w:val="008B7814"/>
    <w:rsid w:val="008B7FD1"/>
    <w:rsid w:val="008C1489"/>
    <w:rsid w:val="008C2A61"/>
    <w:rsid w:val="008C3B65"/>
    <w:rsid w:val="008C4046"/>
    <w:rsid w:val="008C515F"/>
    <w:rsid w:val="008C5A6A"/>
    <w:rsid w:val="008C6E0C"/>
    <w:rsid w:val="008D2BF7"/>
    <w:rsid w:val="008D3900"/>
    <w:rsid w:val="008D4BA0"/>
    <w:rsid w:val="008D54A0"/>
    <w:rsid w:val="008D5857"/>
    <w:rsid w:val="008D67B2"/>
    <w:rsid w:val="008E0281"/>
    <w:rsid w:val="008E0AF3"/>
    <w:rsid w:val="008E1004"/>
    <w:rsid w:val="008E1681"/>
    <w:rsid w:val="008E2474"/>
    <w:rsid w:val="008E3290"/>
    <w:rsid w:val="008E4C0B"/>
    <w:rsid w:val="008E56F4"/>
    <w:rsid w:val="008E6850"/>
    <w:rsid w:val="008E7682"/>
    <w:rsid w:val="008E7DF2"/>
    <w:rsid w:val="008F0FE7"/>
    <w:rsid w:val="008F14F1"/>
    <w:rsid w:val="008F3105"/>
    <w:rsid w:val="008F50E8"/>
    <w:rsid w:val="008F5413"/>
    <w:rsid w:val="008F5955"/>
    <w:rsid w:val="008F6306"/>
    <w:rsid w:val="008F77E2"/>
    <w:rsid w:val="009027F1"/>
    <w:rsid w:val="00902C22"/>
    <w:rsid w:val="0090551F"/>
    <w:rsid w:val="00905FEB"/>
    <w:rsid w:val="00906C10"/>
    <w:rsid w:val="00906D0C"/>
    <w:rsid w:val="00912703"/>
    <w:rsid w:val="0091324B"/>
    <w:rsid w:val="00913EAF"/>
    <w:rsid w:val="00914569"/>
    <w:rsid w:val="00914BC0"/>
    <w:rsid w:val="00915403"/>
    <w:rsid w:val="00917C37"/>
    <w:rsid w:val="00920087"/>
    <w:rsid w:val="0092070F"/>
    <w:rsid w:val="00920EDF"/>
    <w:rsid w:val="00920FB6"/>
    <w:rsid w:val="0092142A"/>
    <w:rsid w:val="009245FA"/>
    <w:rsid w:val="00925E83"/>
    <w:rsid w:val="0092708B"/>
    <w:rsid w:val="00927841"/>
    <w:rsid w:val="009279D4"/>
    <w:rsid w:val="00930317"/>
    <w:rsid w:val="00930CCD"/>
    <w:rsid w:val="00931C6F"/>
    <w:rsid w:val="00933EE3"/>
    <w:rsid w:val="00934510"/>
    <w:rsid w:val="00934E16"/>
    <w:rsid w:val="0093588B"/>
    <w:rsid w:val="009359E8"/>
    <w:rsid w:val="0094062F"/>
    <w:rsid w:val="00943761"/>
    <w:rsid w:val="00944AD8"/>
    <w:rsid w:val="009458BA"/>
    <w:rsid w:val="00947C26"/>
    <w:rsid w:val="0095092A"/>
    <w:rsid w:val="00950B58"/>
    <w:rsid w:val="00951616"/>
    <w:rsid w:val="00951DF0"/>
    <w:rsid w:val="009537DC"/>
    <w:rsid w:val="00956A66"/>
    <w:rsid w:val="009611E9"/>
    <w:rsid w:val="00962B62"/>
    <w:rsid w:val="0096538A"/>
    <w:rsid w:val="00965ADE"/>
    <w:rsid w:val="009663F1"/>
    <w:rsid w:val="009668AD"/>
    <w:rsid w:val="009678CB"/>
    <w:rsid w:val="0097034B"/>
    <w:rsid w:val="009710D3"/>
    <w:rsid w:val="00972A9E"/>
    <w:rsid w:val="00972C1B"/>
    <w:rsid w:val="00974CCC"/>
    <w:rsid w:val="00975921"/>
    <w:rsid w:val="00975A85"/>
    <w:rsid w:val="00976514"/>
    <w:rsid w:val="009776D4"/>
    <w:rsid w:val="00981D7E"/>
    <w:rsid w:val="009824B4"/>
    <w:rsid w:val="009860AE"/>
    <w:rsid w:val="00986D13"/>
    <w:rsid w:val="009870D2"/>
    <w:rsid w:val="009872B6"/>
    <w:rsid w:val="009874A5"/>
    <w:rsid w:val="0099050A"/>
    <w:rsid w:val="009917D7"/>
    <w:rsid w:val="00991900"/>
    <w:rsid w:val="00991FAC"/>
    <w:rsid w:val="00992ED0"/>
    <w:rsid w:val="009A35B5"/>
    <w:rsid w:val="009A418A"/>
    <w:rsid w:val="009A62D3"/>
    <w:rsid w:val="009A69CC"/>
    <w:rsid w:val="009A6D27"/>
    <w:rsid w:val="009A72DD"/>
    <w:rsid w:val="009B01C7"/>
    <w:rsid w:val="009B1544"/>
    <w:rsid w:val="009B1D78"/>
    <w:rsid w:val="009B2433"/>
    <w:rsid w:val="009B3AD7"/>
    <w:rsid w:val="009B4549"/>
    <w:rsid w:val="009B618C"/>
    <w:rsid w:val="009C340A"/>
    <w:rsid w:val="009C3801"/>
    <w:rsid w:val="009C3D3E"/>
    <w:rsid w:val="009C67FE"/>
    <w:rsid w:val="009C77AE"/>
    <w:rsid w:val="009C7C5E"/>
    <w:rsid w:val="009D0546"/>
    <w:rsid w:val="009D0DF8"/>
    <w:rsid w:val="009D3749"/>
    <w:rsid w:val="009D5C96"/>
    <w:rsid w:val="009D6D66"/>
    <w:rsid w:val="009E04E7"/>
    <w:rsid w:val="009E1413"/>
    <w:rsid w:val="009E28A1"/>
    <w:rsid w:val="009E2ACF"/>
    <w:rsid w:val="009E2E37"/>
    <w:rsid w:val="009E32CB"/>
    <w:rsid w:val="009E3BB2"/>
    <w:rsid w:val="009E514D"/>
    <w:rsid w:val="009E548F"/>
    <w:rsid w:val="009E626F"/>
    <w:rsid w:val="009F0100"/>
    <w:rsid w:val="009F0B98"/>
    <w:rsid w:val="009F3AAB"/>
    <w:rsid w:val="009F51F0"/>
    <w:rsid w:val="009F62F0"/>
    <w:rsid w:val="00A00ED7"/>
    <w:rsid w:val="00A01C9A"/>
    <w:rsid w:val="00A03127"/>
    <w:rsid w:val="00A05423"/>
    <w:rsid w:val="00A05A50"/>
    <w:rsid w:val="00A1034E"/>
    <w:rsid w:val="00A109B2"/>
    <w:rsid w:val="00A10C27"/>
    <w:rsid w:val="00A13072"/>
    <w:rsid w:val="00A1369E"/>
    <w:rsid w:val="00A1383F"/>
    <w:rsid w:val="00A14323"/>
    <w:rsid w:val="00A14B87"/>
    <w:rsid w:val="00A15340"/>
    <w:rsid w:val="00A15950"/>
    <w:rsid w:val="00A162DA"/>
    <w:rsid w:val="00A16838"/>
    <w:rsid w:val="00A16B38"/>
    <w:rsid w:val="00A16C80"/>
    <w:rsid w:val="00A16E0D"/>
    <w:rsid w:val="00A17538"/>
    <w:rsid w:val="00A20C2F"/>
    <w:rsid w:val="00A20D94"/>
    <w:rsid w:val="00A21266"/>
    <w:rsid w:val="00A21A03"/>
    <w:rsid w:val="00A222E4"/>
    <w:rsid w:val="00A24B9E"/>
    <w:rsid w:val="00A25811"/>
    <w:rsid w:val="00A25CAD"/>
    <w:rsid w:val="00A262C9"/>
    <w:rsid w:val="00A268A6"/>
    <w:rsid w:val="00A271DE"/>
    <w:rsid w:val="00A31B43"/>
    <w:rsid w:val="00A33577"/>
    <w:rsid w:val="00A34442"/>
    <w:rsid w:val="00A34A45"/>
    <w:rsid w:val="00A35271"/>
    <w:rsid w:val="00A3541A"/>
    <w:rsid w:val="00A35E1A"/>
    <w:rsid w:val="00A36BEA"/>
    <w:rsid w:val="00A40E99"/>
    <w:rsid w:val="00A415D4"/>
    <w:rsid w:val="00A41C5E"/>
    <w:rsid w:val="00A4244E"/>
    <w:rsid w:val="00A42D9D"/>
    <w:rsid w:val="00A45118"/>
    <w:rsid w:val="00A45628"/>
    <w:rsid w:val="00A5322B"/>
    <w:rsid w:val="00A562D6"/>
    <w:rsid w:val="00A563E2"/>
    <w:rsid w:val="00A566E2"/>
    <w:rsid w:val="00A57CED"/>
    <w:rsid w:val="00A60B16"/>
    <w:rsid w:val="00A62043"/>
    <w:rsid w:val="00A62D84"/>
    <w:rsid w:val="00A64FA9"/>
    <w:rsid w:val="00A655ED"/>
    <w:rsid w:val="00A656E6"/>
    <w:rsid w:val="00A66BC0"/>
    <w:rsid w:val="00A66D70"/>
    <w:rsid w:val="00A7000C"/>
    <w:rsid w:val="00A70B9A"/>
    <w:rsid w:val="00A72B17"/>
    <w:rsid w:val="00A73866"/>
    <w:rsid w:val="00A73B64"/>
    <w:rsid w:val="00A73C86"/>
    <w:rsid w:val="00A73CDD"/>
    <w:rsid w:val="00A73E5D"/>
    <w:rsid w:val="00A75DA5"/>
    <w:rsid w:val="00A81C01"/>
    <w:rsid w:val="00A82C4B"/>
    <w:rsid w:val="00A835A4"/>
    <w:rsid w:val="00A83A8A"/>
    <w:rsid w:val="00A840F8"/>
    <w:rsid w:val="00A842D8"/>
    <w:rsid w:val="00A84304"/>
    <w:rsid w:val="00A84FA1"/>
    <w:rsid w:val="00A852D1"/>
    <w:rsid w:val="00A85A40"/>
    <w:rsid w:val="00A85BEA"/>
    <w:rsid w:val="00A86790"/>
    <w:rsid w:val="00A86AEB"/>
    <w:rsid w:val="00A8731B"/>
    <w:rsid w:val="00A90557"/>
    <w:rsid w:val="00A94BD2"/>
    <w:rsid w:val="00A94E4C"/>
    <w:rsid w:val="00A96AAB"/>
    <w:rsid w:val="00A97377"/>
    <w:rsid w:val="00A97967"/>
    <w:rsid w:val="00AA1FB5"/>
    <w:rsid w:val="00AA60AF"/>
    <w:rsid w:val="00AA6250"/>
    <w:rsid w:val="00AA709E"/>
    <w:rsid w:val="00AA7389"/>
    <w:rsid w:val="00AB144C"/>
    <w:rsid w:val="00AB1DC7"/>
    <w:rsid w:val="00AB26C4"/>
    <w:rsid w:val="00AB2ED8"/>
    <w:rsid w:val="00AB326C"/>
    <w:rsid w:val="00AB4F99"/>
    <w:rsid w:val="00AB6FF9"/>
    <w:rsid w:val="00AC00E5"/>
    <w:rsid w:val="00AC149E"/>
    <w:rsid w:val="00AC17C4"/>
    <w:rsid w:val="00AC3747"/>
    <w:rsid w:val="00AC3856"/>
    <w:rsid w:val="00AC78BF"/>
    <w:rsid w:val="00AD0342"/>
    <w:rsid w:val="00AD1D1B"/>
    <w:rsid w:val="00AD217A"/>
    <w:rsid w:val="00AD3005"/>
    <w:rsid w:val="00AD37BF"/>
    <w:rsid w:val="00AD3B5D"/>
    <w:rsid w:val="00AD3D32"/>
    <w:rsid w:val="00AD5B8E"/>
    <w:rsid w:val="00AD5FF3"/>
    <w:rsid w:val="00AD7192"/>
    <w:rsid w:val="00AE154D"/>
    <w:rsid w:val="00AE18C1"/>
    <w:rsid w:val="00AE2BE2"/>
    <w:rsid w:val="00AE2CB4"/>
    <w:rsid w:val="00AE30AA"/>
    <w:rsid w:val="00AE318D"/>
    <w:rsid w:val="00AE7950"/>
    <w:rsid w:val="00AE7FDE"/>
    <w:rsid w:val="00AF0A6B"/>
    <w:rsid w:val="00AF10ED"/>
    <w:rsid w:val="00AF1410"/>
    <w:rsid w:val="00AF345E"/>
    <w:rsid w:val="00AF4A27"/>
    <w:rsid w:val="00AF5D0F"/>
    <w:rsid w:val="00AF7D48"/>
    <w:rsid w:val="00B0052B"/>
    <w:rsid w:val="00B0271D"/>
    <w:rsid w:val="00B02B95"/>
    <w:rsid w:val="00B02CB9"/>
    <w:rsid w:val="00B03B8D"/>
    <w:rsid w:val="00B0447E"/>
    <w:rsid w:val="00B07985"/>
    <w:rsid w:val="00B10677"/>
    <w:rsid w:val="00B1067F"/>
    <w:rsid w:val="00B11EBD"/>
    <w:rsid w:val="00B164C3"/>
    <w:rsid w:val="00B16818"/>
    <w:rsid w:val="00B16E48"/>
    <w:rsid w:val="00B21595"/>
    <w:rsid w:val="00B22996"/>
    <w:rsid w:val="00B23776"/>
    <w:rsid w:val="00B23C51"/>
    <w:rsid w:val="00B23EDE"/>
    <w:rsid w:val="00B26E92"/>
    <w:rsid w:val="00B27890"/>
    <w:rsid w:val="00B32314"/>
    <w:rsid w:val="00B34AE8"/>
    <w:rsid w:val="00B35076"/>
    <w:rsid w:val="00B4155A"/>
    <w:rsid w:val="00B438FE"/>
    <w:rsid w:val="00B44927"/>
    <w:rsid w:val="00B44E44"/>
    <w:rsid w:val="00B45350"/>
    <w:rsid w:val="00B45C48"/>
    <w:rsid w:val="00B47332"/>
    <w:rsid w:val="00B503CE"/>
    <w:rsid w:val="00B53EBB"/>
    <w:rsid w:val="00B54AF4"/>
    <w:rsid w:val="00B54FBB"/>
    <w:rsid w:val="00B565B6"/>
    <w:rsid w:val="00B60386"/>
    <w:rsid w:val="00B610A2"/>
    <w:rsid w:val="00B61DD0"/>
    <w:rsid w:val="00B6220E"/>
    <w:rsid w:val="00B62B15"/>
    <w:rsid w:val="00B62C29"/>
    <w:rsid w:val="00B6371E"/>
    <w:rsid w:val="00B6474F"/>
    <w:rsid w:val="00B655F4"/>
    <w:rsid w:val="00B658FE"/>
    <w:rsid w:val="00B65D08"/>
    <w:rsid w:val="00B6616F"/>
    <w:rsid w:val="00B67734"/>
    <w:rsid w:val="00B70306"/>
    <w:rsid w:val="00B7198E"/>
    <w:rsid w:val="00B72218"/>
    <w:rsid w:val="00B72E9C"/>
    <w:rsid w:val="00B73247"/>
    <w:rsid w:val="00B744F3"/>
    <w:rsid w:val="00B75016"/>
    <w:rsid w:val="00B76A4F"/>
    <w:rsid w:val="00B773E1"/>
    <w:rsid w:val="00B774FB"/>
    <w:rsid w:val="00B77F6C"/>
    <w:rsid w:val="00B801C4"/>
    <w:rsid w:val="00B82EFF"/>
    <w:rsid w:val="00B83DB4"/>
    <w:rsid w:val="00B85822"/>
    <w:rsid w:val="00B8587B"/>
    <w:rsid w:val="00B85CE2"/>
    <w:rsid w:val="00B86889"/>
    <w:rsid w:val="00B90624"/>
    <w:rsid w:val="00B91984"/>
    <w:rsid w:val="00B91F50"/>
    <w:rsid w:val="00B9210B"/>
    <w:rsid w:val="00B96707"/>
    <w:rsid w:val="00B9747E"/>
    <w:rsid w:val="00B97A3C"/>
    <w:rsid w:val="00B97CA3"/>
    <w:rsid w:val="00BA0D1D"/>
    <w:rsid w:val="00BA1753"/>
    <w:rsid w:val="00BA3791"/>
    <w:rsid w:val="00BA4343"/>
    <w:rsid w:val="00BA5137"/>
    <w:rsid w:val="00BA5C03"/>
    <w:rsid w:val="00BB0F2A"/>
    <w:rsid w:val="00BB1D10"/>
    <w:rsid w:val="00BB20BC"/>
    <w:rsid w:val="00BB20EB"/>
    <w:rsid w:val="00BB3AC7"/>
    <w:rsid w:val="00BB62B6"/>
    <w:rsid w:val="00BB6E23"/>
    <w:rsid w:val="00BC107E"/>
    <w:rsid w:val="00BC210C"/>
    <w:rsid w:val="00BC22D3"/>
    <w:rsid w:val="00BC236B"/>
    <w:rsid w:val="00BC43A9"/>
    <w:rsid w:val="00BC761A"/>
    <w:rsid w:val="00BC77BC"/>
    <w:rsid w:val="00BD030A"/>
    <w:rsid w:val="00BD04B6"/>
    <w:rsid w:val="00BD0616"/>
    <w:rsid w:val="00BD153A"/>
    <w:rsid w:val="00BD2460"/>
    <w:rsid w:val="00BD3E29"/>
    <w:rsid w:val="00BD4962"/>
    <w:rsid w:val="00BD53EC"/>
    <w:rsid w:val="00BD572C"/>
    <w:rsid w:val="00BD5812"/>
    <w:rsid w:val="00BD5DC6"/>
    <w:rsid w:val="00BD6434"/>
    <w:rsid w:val="00BE1AEB"/>
    <w:rsid w:val="00BE2425"/>
    <w:rsid w:val="00BE29CC"/>
    <w:rsid w:val="00BE3C2F"/>
    <w:rsid w:val="00BE4253"/>
    <w:rsid w:val="00BE45D9"/>
    <w:rsid w:val="00BE7286"/>
    <w:rsid w:val="00BE76FF"/>
    <w:rsid w:val="00BF108B"/>
    <w:rsid w:val="00BF2D92"/>
    <w:rsid w:val="00BF3964"/>
    <w:rsid w:val="00BF5A25"/>
    <w:rsid w:val="00BF680B"/>
    <w:rsid w:val="00C0180F"/>
    <w:rsid w:val="00C01AB5"/>
    <w:rsid w:val="00C02C81"/>
    <w:rsid w:val="00C03DD7"/>
    <w:rsid w:val="00C047A6"/>
    <w:rsid w:val="00C05439"/>
    <w:rsid w:val="00C05F94"/>
    <w:rsid w:val="00C06819"/>
    <w:rsid w:val="00C07AD5"/>
    <w:rsid w:val="00C10072"/>
    <w:rsid w:val="00C10AF3"/>
    <w:rsid w:val="00C14E74"/>
    <w:rsid w:val="00C15339"/>
    <w:rsid w:val="00C16DF3"/>
    <w:rsid w:val="00C21400"/>
    <w:rsid w:val="00C2165B"/>
    <w:rsid w:val="00C22003"/>
    <w:rsid w:val="00C22D55"/>
    <w:rsid w:val="00C25305"/>
    <w:rsid w:val="00C3188C"/>
    <w:rsid w:val="00C31F7F"/>
    <w:rsid w:val="00C330E5"/>
    <w:rsid w:val="00C35476"/>
    <w:rsid w:val="00C357D9"/>
    <w:rsid w:val="00C35C1E"/>
    <w:rsid w:val="00C35C24"/>
    <w:rsid w:val="00C377E7"/>
    <w:rsid w:val="00C40065"/>
    <w:rsid w:val="00C41236"/>
    <w:rsid w:val="00C43A20"/>
    <w:rsid w:val="00C445BA"/>
    <w:rsid w:val="00C44BCC"/>
    <w:rsid w:val="00C45EBF"/>
    <w:rsid w:val="00C45FFF"/>
    <w:rsid w:val="00C504B4"/>
    <w:rsid w:val="00C5159C"/>
    <w:rsid w:val="00C5180D"/>
    <w:rsid w:val="00C54294"/>
    <w:rsid w:val="00C5742D"/>
    <w:rsid w:val="00C579F3"/>
    <w:rsid w:val="00C60AB0"/>
    <w:rsid w:val="00C6151D"/>
    <w:rsid w:val="00C61735"/>
    <w:rsid w:val="00C6293D"/>
    <w:rsid w:val="00C63BC8"/>
    <w:rsid w:val="00C65B7D"/>
    <w:rsid w:val="00C65EC7"/>
    <w:rsid w:val="00C67EC8"/>
    <w:rsid w:val="00C70578"/>
    <w:rsid w:val="00C7106F"/>
    <w:rsid w:val="00C71C40"/>
    <w:rsid w:val="00C7217E"/>
    <w:rsid w:val="00C72BCB"/>
    <w:rsid w:val="00C72E25"/>
    <w:rsid w:val="00C73F9C"/>
    <w:rsid w:val="00C740E0"/>
    <w:rsid w:val="00C75467"/>
    <w:rsid w:val="00C76DD3"/>
    <w:rsid w:val="00C8244C"/>
    <w:rsid w:val="00C84924"/>
    <w:rsid w:val="00C85509"/>
    <w:rsid w:val="00C85E6D"/>
    <w:rsid w:val="00C86908"/>
    <w:rsid w:val="00C8798C"/>
    <w:rsid w:val="00C909B7"/>
    <w:rsid w:val="00C90D1F"/>
    <w:rsid w:val="00C91FE9"/>
    <w:rsid w:val="00C93E53"/>
    <w:rsid w:val="00C9424F"/>
    <w:rsid w:val="00CA1A18"/>
    <w:rsid w:val="00CA2801"/>
    <w:rsid w:val="00CA3C56"/>
    <w:rsid w:val="00CA470F"/>
    <w:rsid w:val="00CA4AFA"/>
    <w:rsid w:val="00CA7910"/>
    <w:rsid w:val="00CB3A7D"/>
    <w:rsid w:val="00CB4E47"/>
    <w:rsid w:val="00CB4F67"/>
    <w:rsid w:val="00CB5312"/>
    <w:rsid w:val="00CB6D94"/>
    <w:rsid w:val="00CB6F97"/>
    <w:rsid w:val="00CB7902"/>
    <w:rsid w:val="00CC0D7A"/>
    <w:rsid w:val="00CC14DE"/>
    <w:rsid w:val="00CC2FC8"/>
    <w:rsid w:val="00CC6856"/>
    <w:rsid w:val="00CD0F25"/>
    <w:rsid w:val="00CD3F94"/>
    <w:rsid w:val="00CD48DC"/>
    <w:rsid w:val="00CD5D3E"/>
    <w:rsid w:val="00CD7BD6"/>
    <w:rsid w:val="00CE0412"/>
    <w:rsid w:val="00CE0BAA"/>
    <w:rsid w:val="00CE2AEE"/>
    <w:rsid w:val="00CE2E55"/>
    <w:rsid w:val="00CE35B2"/>
    <w:rsid w:val="00CE39D9"/>
    <w:rsid w:val="00CE5777"/>
    <w:rsid w:val="00CE60C6"/>
    <w:rsid w:val="00CE66CE"/>
    <w:rsid w:val="00CE687C"/>
    <w:rsid w:val="00CE72AB"/>
    <w:rsid w:val="00CE7693"/>
    <w:rsid w:val="00CF3BA9"/>
    <w:rsid w:val="00CF3FD0"/>
    <w:rsid w:val="00CF4386"/>
    <w:rsid w:val="00CF607F"/>
    <w:rsid w:val="00D02488"/>
    <w:rsid w:val="00D02D3F"/>
    <w:rsid w:val="00D04B56"/>
    <w:rsid w:val="00D05BEC"/>
    <w:rsid w:val="00D1042A"/>
    <w:rsid w:val="00D10CD2"/>
    <w:rsid w:val="00D118B1"/>
    <w:rsid w:val="00D11CA1"/>
    <w:rsid w:val="00D12A8D"/>
    <w:rsid w:val="00D13020"/>
    <w:rsid w:val="00D13521"/>
    <w:rsid w:val="00D1735E"/>
    <w:rsid w:val="00D17DF3"/>
    <w:rsid w:val="00D2022A"/>
    <w:rsid w:val="00D21725"/>
    <w:rsid w:val="00D21ACA"/>
    <w:rsid w:val="00D223F6"/>
    <w:rsid w:val="00D22ACA"/>
    <w:rsid w:val="00D23EDD"/>
    <w:rsid w:val="00D240F6"/>
    <w:rsid w:val="00D26EEC"/>
    <w:rsid w:val="00D2705B"/>
    <w:rsid w:val="00D320C6"/>
    <w:rsid w:val="00D32B38"/>
    <w:rsid w:val="00D3336E"/>
    <w:rsid w:val="00D33BB6"/>
    <w:rsid w:val="00D41189"/>
    <w:rsid w:val="00D42915"/>
    <w:rsid w:val="00D4406E"/>
    <w:rsid w:val="00D45A04"/>
    <w:rsid w:val="00D45B59"/>
    <w:rsid w:val="00D465DF"/>
    <w:rsid w:val="00D46A26"/>
    <w:rsid w:val="00D4738E"/>
    <w:rsid w:val="00D475BB"/>
    <w:rsid w:val="00D47D7B"/>
    <w:rsid w:val="00D5081F"/>
    <w:rsid w:val="00D51778"/>
    <w:rsid w:val="00D51A3A"/>
    <w:rsid w:val="00D52CFD"/>
    <w:rsid w:val="00D54841"/>
    <w:rsid w:val="00D551FE"/>
    <w:rsid w:val="00D5565C"/>
    <w:rsid w:val="00D55814"/>
    <w:rsid w:val="00D5597D"/>
    <w:rsid w:val="00D56B9F"/>
    <w:rsid w:val="00D575A9"/>
    <w:rsid w:val="00D60590"/>
    <w:rsid w:val="00D61C1B"/>
    <w:rsid w:val="00D62099"/>
    <w:rsid w:val="00D63003"/>
    <w:rsid w:val="00D63EA5"/>
    <w:rsid w:val="00D642E1"/>
    <w:rsid w:val="00D652DC"/>
    <w:rsid w:val="00D66428"/>
    <w:rsid w:val="00D701F8"/>
    <w:rsid w:val="00D704EE"/>
    <w:rsid w:val="00D71091"/>
    <w:rsid w:val="00D729A2"/>
    <w:rsid w:val="00D7382A"/>
    <w:rsid w:val="00D741FA"/>
    <w:rsid w:val="00D75E5B"/>
    <w:rsid w:val="00D76A59"/>
    <w:rsid w:val="00D80941"/>
    <w:rsid w:val="00D866CE"/>
    <w:rsid w:val="00D87014"/>
    <w:rsid w:val="00D8732D"/>
    <w:rsid w:val="00D87CC4"/>
    <w:rsid w:val="00D90F41"/>
    <w:rsid w:val="00D91656"/>
    <w:rsid w:val="00D91ADF"/>
    <w:rsid w:val="00D928AB"/>
    <w:rsid w:val="00D92C36"/>
    <w:rsid w:val="00D96887"/>
    <w:rsid w:val="00D9724A"/>
    <w:rsid w:val="00D978DF"/>
    <w:rsid w:val="00D97975"/>
    <w:rsid w:val="00DA0123"/>
    <w:rsid w:val="00DA1808"/>
    <w:rsid w:val="00DA3E0C"/>
    <w:rsid w:val="00DA5064"/>
    <w:rsid w:val="00DA6672"/>
    <w:rsid w:val="00DA6DE4"/>
    <w:rsid w:val="00DB009A"/>
    <w:rsid w:val="00DB08A2"/>
    <w:rsid w:val="00DB1461"/>
    <w:rsid w:val="00DB156D"/>
    <w:rsid w:val="00DB3095"/>
    <w:rsid w:val="00DB3F71"/>
    <w:rsid w:val="00DB4F3A"/>
    <w:rsid w:val="00DB6294"/>
    <w:rsid w:val="00DB6A50"/>
    <w:rsid w:val="00DB6FF8"/>
    <w:rsid w:val="00DB7BBB"/>
    <w:rsid w:val="00DC082B"/>
    <w:rsid w:val="00DC2095"/>
    <w:rsid w:val="00DC2758"/>
    <w:rsid w:val="00DC2A64"/>
    <w:rsid w:val="00DC3569"/>
    <w:rsid w:val="00DC41A8"/>
    <w:rsid w:val="00DC54D5"/>
    <w:rsid w:val="00DC5C4D"/>
    <w:rsid w:val="00DD0164"/>
    <w:rsid w:val="00DD0379"/>
    <w:rsid w:val="00DD0760"/>
    <w:rsid w:val="00DD0B64"/>
    <w:rsid w:val="00DD0D31"/>
    <w:rsid w:val="00DD171D"/>
    <w:rsid w:val="00DD250A"/>
    <w:rsid w:val="00DD34A0"/>
    <w:rsid w:val="00DD4F1B"/>
    <w:rsid w:val="00DD5CBD"/>
    <w:rsid w:val="00DE0862"/>
    <w:rsid w:val="00DE0C9A"/>
    <w:rsid w:val="00DE15DB"/>
    <w:rsid w:val="00DE19E1"/>
    <w:rsid w:val="00DE1E4C"/>
    <w:rsid w:val="00DE4790"/>
    <w:rsid w:val="00DE4EB7"/>
    <w:rsid w:val="00DE77F9"/>
    <w:rsid w:val="00DF0FA2"/>
    <w:rsid w:val="00DF162C"/>
    <w:rsid w:val="00DF345B"/>
    <w:rsid w:val="00DF6893"/>
    <w:rsid w:val="00DF69D4"/>
    <w:rsid w:val="00E00373"/>
    <w:rsid w:val="00E01E4D"/>
    <w:rsid w:val="00E02409"/>
    <w:rsid w:val="00E06FFB"/>
    <w:rsid w:val="00E103A8"/>
    <w:rsid w:val="00E15926"/>
    <w:rsid w:val="00E15963"/>
    <w:rsid w:val="00E16BA8"/>
    <w:rsid w:val="00E1707F"/>
    <w:rsid w:val="00E17322"/>
    <w:rsid w:val="00E17CC5"/>
    <w:rsid w:val="00E21067"/>
    <w:rsid w:val="00E2129E"/>
    <w:rsid w:val="00E21C6A"/>
    <w:rsid w:val="00E24CE7"/>
    <w:rsid w:val="00E266FC"/>
    <w:rsid w:val="00E27ACE"/>
    <w:rsid w:val="00E304B9"/>
    <w:rsid w:val="00E306DE"/>
    <w:rsid w:val="00E315B2"/>
    <w:rsid w:val="00E33969"/>
    <w:rsid w:val="00E33DCA"/>
    <w:rsid w:val="00E34DD3"/>
    <w:rsid w:val="00E34E41"/>
    <w:rsid w:val="00E3629F"/>
    <w:rsid w:val="00E3788E"/>
    <w:rsid w:val="00E403D1"/>
    <w:rsid w:val="00E40A1C"/>
    <w:rsid w:val="00E40BD4"/>
    <w:rsid w:val="00E42A9A"/>
    <w:rsid w:val="00E43027"/>
    <w:rsid w:val="00E44D9C"/>
    <w:rsid w:val="00E479C4"/>
    <w:rsid w:val="00E50D26"/>
    <w:rsid w:val="00E53D3C"/>
    <w:rsid w:val="00E53F12"/>
    <w:rsid w:val="00E544CC"/>
    <w:rsid w:val="00E5465D"/>
    <w:rsid w:val="00E5486B"/>
    <w:rsid w:val="00E54A8C"/>
    <w:rsid w:val="00E55B3F"/>
    <w:rsid w:val="00E55F51"/>
    <w:rsid w:val="00E6031E"/>
    <w:rsid w:val="00E61288"/>
    <w:rsid w:val="00E6196D"/>
    <w:rsid w:val="00E62BDF"/>
    <w:rsid w:val="00E62E31"/>
    <w:rsid w:val="00E637BF"/>
    <w:rsid w:val="00E63838"/>
    <w:rsid w:val="00E64174"/>
    <w:rsid w:val="00E658A5"/>
    <w:rsid w:val="00E66E6E"/>
    <w:rsid w:val="00E709D5"/>
    <w:rsid w:val="00E70FE7"/>
    <w:rsid w:val="00E72D10"/>
    <w:rsid w:val="00E7399D"/>
    <w:rsid w:val="00E74F4E"/>
    <w:rsid w:val="00E80F37"/>
    <w:rsid w:val="00E81FAB"/>
    <w:rsid w:val="00E8212B"/>
    <w:rsid w:val="00E82207"/>
    <w:rsid w:val="00E83093"/>
    <w:rsid w:val="00E839E1"/>
    <w:rsid w:val="00E842FA"/>
    <w:rsid w:val="00E908CD"/>
    <w:rsid w:val="00E909C3"/>
    <w:rsid w:val="00E92E8E"/>
    <w:rsid w:val="00E92F73"/>
    <w:rsid w:val="00E932F5"/>
    <w:rsid w:val="00E9359D"/>
    <w:rsid w:val="00E94F15"/>
    <w:rsid w:val="00E96420"/>
    <w:rsid w:val="00EA057D"/>
    <w:rsid w:val="00EA16E3"/>
    <w:rsid w:val="00EA1CA3"/>
    <w:rsid w:val="00EA352E"/>
    <w:rsid w:val="00EA63B5"/>
    <w:rsid w:val="00EB00CE"/>
    <w:rsid w:val="00EB0D66"/>
    <w:rsid w:val="00EB46B7"/>
    <w:rsid w:val="00EB6F9E"/>
    <w:rsid w:val="00EB7EBB"/>
    <w:rsid w:val="00EC0333"/>
    <w:rsid w:val="00EC0AA1"/>
    <w:rsid w:val="00EC1C03"/>
    <w:rsid w:val="00ED1207"/>
    <w:rsid w:val="00ED2737"/>
    <w:rsid w:val="00ED4C40"/>
    <w:rsid w:val="00ED5287"/>
    <w:rsid w:val="00ED6485"/>
    <w:rsid w:val="00ED70E7"/>
    <w:rsid w:val="00ED7525"/>
    <w:rsid w:val="00EE0BDA"/>
    <w:rsid w:val="00EE1661"/>
    <w:rsid w:val="00EE1BD3"/>
    <w:rsid w:val="00EE3316"/>
    <w:rsid w:val="00EE3518"/>
    <w:rsid w:val="00EE3CE4"/>
    <w:rsid w:val="00EE5290"/>
    <w:rsid w:val="00EE5A35"/>
    <w:rsid w:val="00EE5EFF"/>
    <w:rsid w:val="00EE71DF"/>
    <w:rsid w:val="00EE7B34"/>
    <w:rsid w:val="00EF0629"/>
    <w:rsid w:val="00EF18BA"/>
    <w:rsid w:val="00EF18DF"/>
    <w:rsid w:val="00EF18E0"/>
    <w:rsid w:val="00EF344A"/>
    <w:rsid w:val="00EF5EC0"/>
    <w:rsid w:val="00EF76B6"/>
    <w:rsid w:val="00EF76ED"/>
    <w:rsid w:val="00F02510"/>
    <w:rsid w:val="00F02BD5"/>
    <w:rsid w:val="00F0650D"/>
    <w:rsid w:val="00F108CE"/>
    <w:rsid w:val="00F12173"/>
    <w:rsid w:val="00F12575"/>
    <w:rsid w:val="00F1298A"/>
    <w:rsid w:val="00F16BF6"/>
    <w:rsid w:val="00F17543"/>
    <w:rsid w:val="00F247B6"/>
    <w:rsid w:val="00F25906"/>
    <w:rsid w:val="00F30326"/>
    <w:rsid w:val="00F30E45"/>
    <w:rsid w:val="00F30FAD"/>
    <w:rsid w:val="00F31C71"/>
    <w:rsid w:val="00F3257D"/>
    <w:rsid w:val="00F33DE2"/>
    <w:rsid w:val="00F3433C"/>
    <w:rsid w:val="00F37713"/>
    <w:rsid w:val="00F40F51"/>
    <w:rsid w:val="00F41238"/>
    <w:rsid w:val="00F41392"/>
    <w:rsid w:val="00F4143D"/>
    <w:rsid w:val="00F42AD6"/>
    <w:rsid w:val="00F46771"/>
    <w:rsid w:val="00F50621"/>
    <w:rsid w:val="00F51933"/>
    <w:rsid w:val="00F52176"/>
    <w:rsid w:val="00F53ADD"/>
    <w:rsid w:val="00F56D2F"/>
    <w:rsid w:val="00F607DE"/>
    <w:rsid w:val="00F61AA9"/>
    <w:rsid w:val="00F63AC3"/>
    <w:rsid w:val="00F6519F"/>
    <w:rsid w:val="00F658F9"/>
    <w:rsid w:val="00F6771F"/>
    <w:rsid w:val="00F67DCD"/>
    <w:rsid w:val="00F72979"/>
    <w:rsid w:val="00F72B35"/>
    <w:rsid w:val="00F7453D"/>
    <w:rsid w:val="00F74E81"/>
    <w:rsid w:val="00F750B0"/>
    <w:rsid w:val="00F80662"/>
    <w:rsid w:val="00F80808"/>
    <w:rsid w:val="00F81EAF"/>
    <w:rsid w:val="00F82B10"/>
    <w:rsid w:val="00F82CA0"/>
    <w:rsid w:val="00F83E8D"/>
    <w:rsid w:val="00F8422B"/>
    <w:rsid w:val="00F84D3D"/>
    <w:rsid w:val="00F85CE2"/>
    <w:rsid w:val="00F86078"/>
    <w:rsid w:val="00F905D8"/>
    <w:rsid w:val="00F909E3"/>
    <w:rsid w:val="00F95322"/>
    <w:rsid w:val="00F97997"/>
    <w:rsid w:val="00FA0A19"/>
    <w:rsid w:val="00FA1746"/>
    <w:rsid w:val="00FA2A15"/>
    <w:rsid w:val="00FA2AD3"/>
    <w:rsid w:val="00FA31DC"/>
    <w:rsid w:val="00FB00E0"/>
    <w:rsid w:val="00FB2E31"/>
    <w:rsid w:val="00FB2F86"/>
    <w:rsid w:val="00FB311D"/>
    <w:rsid w:val="00FB33B1"/>
    <w:rsid w:val="00FB45F6"/>
    <w:rsid w:val="00FB48CD"/>
    <w:rsid w:val="00FB5B13"/>
    <w:rsid w:val="00FB6013"/>
    <w:rsid w:val="00FB6EB0"/>
    <w:rsid w:val="00FB74A9"/>
    <w:rsid w:val="00FB7E1C"/>
    <w:rsid w:val="00FC1433"/>
    <w:rsid w:val="00FC15FB"/>
    <w:rsid w:val="00FC3DFC"/>
    <w:rsid w:val="00FC6E97"/>
    <w:rsid w:val="00FC7D4C"/>
    <w:rsid w:val="00FD0133"/>
    <w:rsid w:val="00FD07E9"/>
    <w:rsid w:val="00FD0884"/>
    <w:rsid w:val="00FD0ACF"/>
    <w:rsid w:val="00FD342E"/>
    <w:rsid w:val="00FD3F73"/>
    <w:rsid w:val="00FD4010"/>
    <w:rsid w:val="00FD5B49"/>
    <w:rsid w:val="00FD70AF"/>
    <w:rsid w:val="00FE07E4"/>
    <w:rsid w:val="00FE278D"/>
    <w:rsid w:val="00FE3241"/>
    <w:rsid w:val="00FE32B2"/>
    <w:rsid w:val="00FE64FA"/>
    <w:rsid w:val="00FE68EC"/>
    <w:rsid w:val="00FE7B71"/>
    <w:rsid w:val="00FF17FA"/>
    <w:rsid w:val="00FF186B"/>
    <w:rsid w:val="00FF40E3"/>
    <w:rsid w:val="00FF5AAC"/>
    <w:rsid w:val="00FF7A27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AC7CF5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671"/>
    <w:rPr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AF10E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5D94"/>
    <w:rPr>
      <w:color w:val="0000FF" w:themeColor="hyperlink"/>
      <w:u w:val="single"/>
    </w:rPr>
  </w:style>
  <w:style w:type="character" w:customStyle="1" w:styleId="s1">
    <w:name w:val="s1"/>
    <w:basedOn w:val="DefaultParagraphFont"/>
    <w:rsid w:val="00D223F6"/>
  </w:style>
  <w:style w:type="table" w:styleId="TableGrid">
    <w:name w:val="Table Grid"/>
    <w:basedOn w:val="TableNormal"/>
    <w:uiPriority w:val="39"/>
    <w:rsid w:val="00BE45D9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055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D1E8C"/>
  </w:style>
  <w:style w:type="character" w:styleId="Emphasis">
    <w:name w:val="Emphasis"/>
    <w:basedOn w:val="DefaultParagraphFont"/>
    <w:uiPriority w:val="20"/>
    <w:qFormat/>
    <w:rsid w:val="007D1E8C"/>
    <w:rPr>
      <w:i/>
      <w:iCs/>
    </w:rPr>
  </w:style>
  <w:style w:type="paragraph" w:customStyle="1" w:styleId="EndNoteBibliographyTitle">
    <w:name w:val="EndNote Bibliography Title"/>
    <w:basedOn w:val="Normal"/>
    <w:rsid w:val="00DC2758"/>
    <w:pPr>
      <w:jc w:val="center"/>
    </w:pPr>
  </w:style>
  <w:style w:type="paragraph" w:customStyle="1" w:styleId="EndNoteBibliography">
    <w:name w:val="EndNote Bibliography"/>
    <w:basedOn w:val="Normal"/>
    <w:rsid w:val="00DC2758"/>
  </w:style>
  <w:style w:type="paragraph" w:styleId="Revision">
    <w:name w:val="Revision"/>
    <w:hidden/>
    <w:uiPriority w:val="99"/>
    <w:semiHidden/>
    <w:rsid w:val="000D4BB6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B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BB6"/>
    <w:rPr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08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8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82B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8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82B"/>
    <w:rPr>
      <w:b/>
      <w:bCs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05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578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70578"/>
  </w:style>
  <w:style w:type="paragraph" w:styleId="Header">
    <w:name w:val="header"/>
    <w:basedOn w:val="Normal"/>
    <w:link w:val="HeaderChar"/>
    <w:uiPriority w:val="99"/>
    <w:unhideWhenUsed/>
    <w:rsid w:val="003A60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07D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F10ED"/>
    <w:rPr>
      <w:b/>
      <w:bCs/>
      <w:sz w:val="27"/>
      <w:szCs w:val="27"/>
      <w:lang w:eastAsia="en-US"/>
    </w:rPr>
  </w:style>
  <w:style w:type="character" w:customStyle="1" w:styleId="UnresolvedMention">
    <w:name w:val="Unresolved Mention"/>
    <w:basedOn w:val="DefaultParagraphFont"/>
    <w:uiPriority w:val="99"/>
    <w:rsid w:val="00155ACD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20784F"/>
    <w:pPr>
      <w:spacing w:before="100" w:beforeAutospacing="1" w:after="100" w:afterAutospacing="1"/>
    </w:pPr>
    <w:rPr>
      <w:rFonts w:eastAsia="Times New Roman"/>
    </w:rPr>
  </w:style>
  <w:style w:type="paragraph" w:customStyle="1" w:styleId="auto-clean">
    <w:name w:val="auto-clean"/>
    <w:basedOn w:val="Normal"/>
    <w:rsid w:val="0020784F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548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800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917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237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603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6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776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6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7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6BCF41D-7699-7841-B0C5-68D73747C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lende</dc:creator>
  <cp:keywords/>
  <dc:description/>
  <cp:lastModifiedBy>Proia, Richard (NIH/NIDDK) [E]</cp:lastModifiedBy>
  <cp:revision>4</cp:revision>
  <cp:lastPrinted>2017-10-19T15:47:00Z</cp:lastPrinted>
  <dcterms:created xsi:type="dcterms:W3CDTF">2017-10-26T15:07:00Z</dcterms:created>
  <dcterms:modified xsi:type="dcterms:W3CDTF">2017-12-28T18:16:00Z</dcterms:modified>
</cp:coreProperties>
</file>